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EF853" w14:textId="711EE18B" w:rsidR="00E1063A" w:rsidRPr="00E1063A" w:rsidRDefault="00E1063A" w:rsidP="00E1063A">
      <w:pPr>
        <w:pStyle w:val="a7"/>
        <w:spacing w:before="240" w:after="240"/>
        <w:ind w:left="567" w:hanging="567"/>
        <w:outlineLvl w:val="0"/>
        <w:rPr>
          <w:b/>
          <w:bCs/>
        </w:rPr>
      </w:pPr>
      <w:r w:rsidRPr="00E1063A">
        <w:rPr>
          <w:b/>
          <w:bCs/>
        </w:rPr>
        <w:t>Supplementary tables</w:t>
      </w:r>
    </w:p>
    <w:p w14:paraId="48BF9705" w14:textId="3D2ECC81" w:rsidR="00E1063A" w:rsidRPr="00ED3BC1" w:rsidRDefault="00EE127D" w:rsidP="00E1063A">
      <w:pPr>
        <w:pStyle w:val="EndNoteBibliography"/>
        <w:widowControl/>
        <w:spacing w:before="240" w:after="200"/>
        <w:ind w:left="240" w:hangingChars="100" w:hanging="240"/>
        <w:rPr>
          <w:rFonts w:ascii="Times New Roman" w:hAnsi="Times New Roman" w:cs="Times New Roman"/>
          <w:szCs w:val="24"/>
        </w:rPr>
      </w:pPr>
      <w:r w:rsidRPr="00EE127D">
        <w:rPr>
          <w:rFonts w:ascii="Times New Roman" w:hAnsi="Times New Roman" w:cs="Times New Roman"/>
          <w:b/>
          <w:bCs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Cs w:val="24"/>
        </w:rPr>
        <w:t>Ta</w:t>
      </w:r>
      <w:r>
        <w:rPr>
          <w:rFonts w:ascii="Times New Roman" w:hAnsi="Times New Roman" w:cs="Times New Roman"/>
          <w:b/>
          <w:bCs/>
          <w:szCs w:val="24"/>
        </w:rPr>
        <w:t>ble</w:t>
      </w:r>
      <w:r w:rsidRPr="00EE127D">
        <w:rPr>
          <w:rFonts w:ascii="Times New Roman" w:hAnsi="Times New Roman" w:cs="Times New Roman"/>
          <w:b/>
          <w:bCs/>
          <w:szCs w:val="24"/>
        </w:rPr>
        <w:t xml:space="preserve"> 1</w:t>
      </w:r>
      <w:r w:rsidR="00E1063A" w:rsidRPr="00E1063A">
        <w:rPr>
          <w:rFonts w:ascii="Times New Roman" w:hAnsi="Times New Roman" w:cs="Times New Roman"/>
          <w:b/>
          <w:bCs/>
          <w:szCs w:val="24"/>
        </w:rPr>
        <w:t xml:space="preserve">. </w:t>
      </w:r>
      <w:r w:rsidR="00E1063A" w:rsidRPr="00ED3BC1">
        <w:rPr>
          <w:rFonts w:ascii="Times New Roman" w:hAnsi="Times New Roman" w:cs="Times New Roman"/>
          <w:szCs w:val="24"/>
        </w:rPr>
        <w:t>Review of published reports on anti-IFN-γ patients’ infectious, autoimmune and neoplastic manifestation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4678"/>
        <w:gridCol w:w="3260"/>
        <w:gridCol w:w="2334"/>
      </w:tblGrid>
      <w:tr w:rsidR="00781188" w:rsidRPr="00E1063A" w14:paraId="6124DC0D" w14:textId="77777777" w:rsidTr="00781188"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</w:tcPr>
          <w:p w14:paraId="3D12C75E" w14:textId="77777777" w:rsidR="00E1063A" w:rsidRPr="00E1063A" w:rsidRDefault="00E1063A" w:rsidP="00E1063A">
            <w:pPr>
              <w:pStyle w:val="Tabletitle"/>
              <w:spacing w:before="0" w:line="240" w:lineRule="auto"/>
            </w:pP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14772F60" w14:textId="77777777" w:rsidR="00E1063A" w:rsidRPr="00E1063A" w:rsidRDefault="00E1063A" w:rsidP="00E1063A">
            <w:pPr>
              <w:pStyle w:val="Tabletitle"/>
              <w:spacing w:before="0" w:line="240" w:lineRule="auto"/>
            </w:pPr>
          </w:p>
        </w:tc>
        <w:tc>
          <w:tcPr>
            <w:tcW w:w="4678" w:type="dxa"/>
            <w:tcBorders>
              <w:top w:val="single" w:sz="18" w:space="0" w:color="auto"/>
              <w:bottom w:val="single" w:sz="4" w:space="0" w:color="auto"/>
            </w:tcBorders>
          </w:tcPr>
          <w:p w14:paraId="3B6141A1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Opportunistic infections</w:t>
            </w:r>
          </w:p>
        </w:tc>
        <w:tc>
          <w:tcPr>
            <w:tcW w:w="3260" w:type="dxa"/>
            <w:tcBorders>
              <w:top w:val="single" w:sz="18" w:space="0" w:color="auto"/>
              <w:bottom w:val="single" w:sz="4" w:space="0" w:color="auto"/>
            </w:tcBorders>
          </w:tcPr>
          <w:p w14:paraId="1D1F8978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Autoimmune or autoinflammatory disease</w:t>
            </w:r>
          </w:p>
        </w:tc>
        <w:tc>
          <w:tcPr>
            <w:tcW w:w="2334" w:type="dxa"/>
            <w:tcBorders>
              <w:top w:val="single" w:sz="18" w:space="0" w:color="auto"/>
              <w:bottom w:val="single" w:sz="4" w:space="0" w:color="auto"/>
            </w:tcBorders>
          </w:tcPr>
          <w:p w14:paraId="5DE97B1C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Malignancy</w:t>
            </w:r>
          </w:p>
        </w:tc>
      </w:tr>
      <w:tr w:rsidR="00781188" w:rsidRPr="00E1063A" w14:paraId="084C08D7" w14:textId="77777777" w:rsidTr="00781188"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1ADABA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Important cohort stud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460303" w14:textId="54A9A4D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Chi CY, 2016</w:t>
            </w:r>
            <w:r w:rsidR="00F4364D">
              <w:rPr>
                <w:rFonts w:hint="eastAsia"/>
                <w:lang w:eastAsia="zh-TW"/>
              </w:rPr>
              <w:t>.</w:t>
            </w:r>
            <w:r w:rsidRPr="00E1063A">
              <w:t xml:space="preserve"> </w:t>
            </w:r>
            <w:r w:rsidR="00531A12">
              <w:fldChar w:fldCharType="begin">
                <w:fldData xml:space="preserve">PEVuZE5vdGU+PENpdGU+PEF1dGhvcj5DaGk8L0F1dGhvcj48WWVhcj4yMDE2PC9ZZWFyPjxSZWNO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</w:fldData>
              </w:fldChar>
            </w:r>
            <w:r w:rsidR="00531A12">
              <w:instrText xml:space="preserve"> ADDIN EN.CITE </w:instrText>
            </w:r>
            <w:r w:rsidR="00531A12">
              <w:fldChar w:fldCharType="begin">
                <w:fldData xml:space="preserve">PEVuZE5vdGU+PENpdGU+PEF1dGhvcj5DaGk8L0F1dGhvcj48WWVhcj4yMDE2PC9ZZWFyPjxSZWNO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</w:fldData>
              </w:fldChar>
            </w:r>
            <w:r w:rsidR="00531A12">
              <w:instrText xml:space="preserve"> ADDIN EN.CITE.DATA </w:instrText>
            </w:r>
            <w:r w:rsidR="00531A12">
              <w:fldChar w:fldCharType="end"/>
            </w:r>
            <w:r w:rsidR="00531A12">
              <w:fldChar w:fldCharType="separate"/>
            </w:r>
            <w:r w:rsidR="00531A12">
              <w:rPr>
                <w:noProof/>
              </w:rPr>
              <w:t>(1)</w:t>
            </w:r>
            <w:r w:rsidR="00531A12">
              <w:fldChar w:fldCharType="end"/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3EE6414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Nontuberculous mycobacteria (n=46)</w:t>
            </w:r>
          </w:p>
          <w:p w14:paraId="4B8232E0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Varicella-zoster virus (n=28)</w:t>
            </w:r>
          </w:p>
          <w:p w14:paraId="5CE68C85" w14:textId="7D145CA6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Non-typhoid Salmonella spp.</w:t>
            </w:r>
            <w:r>
              <w:t xml:space="preserve"> </w:t>
            </w:r>
            <w:r w:rsidRPr="00E1063A">
              <w:t>(n=18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3A9BFA8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Sjogren syndrome (n=1)</w:t>
            </w:r>
          </w:p>
          <w:p w14:paraId="722A54BD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Bechet disease (n=1)</w:t>
            </w:r>
          </w:p>
          <w:p w14:paraId="5D01C627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Hashimoto thyroiditis (n=1)</w:t>
            </w:r>
          </w:p>
          <w:p w14:paraId="281BAACC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Autoimmune thyroiditis (n=1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48742BC6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Peripheral T cell lymphoma (n=3)</w:t>
            </w:r>
          </w:p>
          <w:p w14:paraId="2BC038B4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Langerhan cell histiocytosis X (n=1)</w:t>
            </w:r>
          </w:p>
        </w:tc>
      </w:tr>
      <w:tr w:rsidR="00781188" w:rsidRPr="00E1063A" w14:paraId="0BA2D0EB" w14:textId="77777777" w:rsidTr="00781188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FBE377" w14:textId="77777777" w:rsidR="00E1063A" w:rsidRPr="00E1063A" w:rsidRDefault="00E1063A" w:rsidP="00E1063A">
            <w:pPr>
              <w:pStyle w:val="Tabletitle"/>
              <w:spacing w:before="0" w:line="240" w:lineRule="auto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5523162" w14:textId="0B25AAAB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Guo J, 2020</w:t>
            </w:r>
            <w:r w:rsidR="00F4364D">
              <w:rPr>
                <w:rFonts w:hint="eastAsia"/>
                <w:lang w:eastAsia="zh-TW"/>
              </w:rPr>
              <w:t>.</w:t>
            </w:r>
            <w:r w:rsidRPr="00E1063A">
              <w:t xml:space="preserve"> </w:t>
            </w:r>
            <w:r w:rsidRPr="00E1063A">
              <w:fldChar w:fldCharType="begin">
                <w:fldData xml:space="preserve">PEVuZE5vdGU+PENpdGU+PEF1dGhvcj5HdW88L0F1dGhvcj48WWVhcj4yMDIwPC9ZZWFyPjxSZWNO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dW88L0F1dGhvcj48WWVhcj4yMDIwPC9ZZWFyPjxSZWNO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1063A">
              <w:fldChar w:fldCharType="separate"/>
            </w:r>
            <w:r>
              <w:rPr>
                <w:noProof/>
              </w:rPr>
              <w:t>(2)</w:t>
            </w:r>
            <w:r w:rsidRPr="00E1063A">
              <w:fldChar w:fldCharType="end"/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D3D5EAE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Talaromyces marneffei (n = 58)</w:t>
            </w:r>
          </w:p>
          <w:p w14:paraId="3666307F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Nontuberculous mycobacteria (n=7)</w:t>
            </w:r>
          </w:p>
          <w:p w14:paraId="095F5893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Mycobacterium tuberculosis (n=3)</w:t>
            </w:r>
          </w:p>
          <w:p w14:paraId="29D5AA1D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Non-typhoid Salmonella spp. (n=4)</w:t>
            </w:r>
          </w:p>
          <w:p w14:paraId="04EBE28C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Varicella-zoster virus (n=8)</w:t>
            </w:r>
          </w:p>
          <w:p w14:paraId="685EB753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Cytomegalovirus (n=3)</w:t>
            </w:r>
          </w:p>
          <w:p w14:paraId="14ABDA46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Epstein-Barr virus (n=2)</w:t>
            </w:r>
          </w:p>
          <w:p w14:paraId="1FE17138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Clonorchis sinensis (n=1)</w:t>
            </w:r>
          </w:p>
          <w:p w14:paraId="26C13741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Hepatitis B virus (n=2)</w:t>
            </w:r>
          </w:p>
          <w:p w14:paraId="5D717E25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C. albicans (n=3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60140DC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None reported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59221595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None reported</w:t>
            </w:r>
          </w:p>
        </w:tc>
      </w:tr>
      <w:tr w:rsidR="00781188" w:rsidRPr="00E1063A" w14:paraId="0F0382B6" w14:textId="77777777" w:rsidTr="00781188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358E68" w14:textId="77777777" w:rsidR="00E1063A" w:rsidRPr="00E1063A" w:rsidRDefault="00E1063A" w:rsidP="00E1063A">
            <w:pPr>
              <w:pStyle w:val="Tabletitle"/>
              <w:spacing w:before="0" w:line="240" w:lineRule="auto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1A4E6C1" w14:textId="3F111E70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Browne, S.K., 2012</w:t>
            </w:r>
            <w:r w:rsidR="00F4364D">
              <w:rPr>
                <w:rFonts w:hint="eastAsia"/>
                <w:lang w:eastAsia="zh-TW"/>
              </w:rPr>
              <w:t>.</w:t>
            </w:r>
            <w:r w:rsidRPr="00E1063A">
              <w:t xml:space="preserve"> </w:t>
            </w:r>
            <w:r w:rsidRPr="00E1063A">
              <w:fldChar w:fldCharType="begin">
                <w:fldData xml:space="preserve">PEVuZE5vdGU+PENpdGU+PEF1dGhvcj5Ccm93bmU8L0F1dGhvcj48WWVhcj4yMDEyPC9ZZWFyPjxS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93bmU8L0F1dGhvcj48WWVhcj4yMDEyPC9ZZWFyPjxS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1063A">
              <w:fldChar w:fldCharType="separate"/>
            </w:r>
            <w:r>
              <w:rPr>
                <w:noProof/>
              </w:rPr>
              <w:t>(3)</w:t>
            </w:r>
            <w:r w:rsidRPr="00E1063A">
              <w:fldChar w:fldCharType="end"/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E352BB7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Nontuberculous mycobacteria (estimated n=105)</w:t>
            </w:r>
          </w:p>
          <w:p w14:paraId="68DAFD25" w14:textId="142F1F15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lastRenderedPageBreak/>
              <w:t>Non-typhoid Salmonella spp. (estimated n=24)</w:t>
            </w:r>
          </w:p>
          <w:p w14:paraId="342E6356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Cryptococcus neoformans (estimated n=10)</w:t>
            </w:r>
          </w:p>
          <w:p w14:paraId="72A5AD7C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Burkholderia pseudomallei (estimated n=4)</w:t>
            </w:r>
          </w:p>
          <w:p w14:paraId="58FD66AE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Histoplasma capsulatum (estimated n=7)</w:t>
            </w:r>
          </w:p>
          <w:p w14:paraId="0C590C23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Penicillium marnefii (estimated n=7)</w:t>
            </w:r>
          </w:p>
          <w:p w14:paraId="4F3355E8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Varicella-zoster virus (estimated n=16)</w:t>
            </w:r>
          </w:p>
          <w:p w14:paraId="7F739226" w14:textId="632AC586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Strongyloides stercoral</w:t>
            </w:r>
            <w:r>
              <w:t>i</w:t>
            </w:r>
            <w:r w:rsidRPr="00E1063A">
              <w:t>s (estimated n=1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FBAB917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lastRenderedPageBreak/>
              <w:t>Neutrophilic dermatosis (n=1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095B4F72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None reported</w:t>
            </w:r>
          </w:p>
        </w:tc>
      </w:tr>
      <w:tr w:rsidR="00781188" w:rsidRPr="00E1063A" w14:paraId="5BF9C5DF" w14:textId="77777777" w:rsidTr="00781188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BA3FBC" w14:textId="77777777" w:rsidR="00E1063A" w:rsidRPr="00E1063A" w:rsidRDefault="00E1063A" w:rsidP="00E1063A">
            <w:pPr>
              <w:pStyle w:val="Tabletitle"/>
              <w:spacing w:before="0" w:line="240" w:lineRule="auto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2BCAF1" w14:textId="68AA2783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Chi, C.Y., 2013</w:t>
            </w:r>
            <w:r w:rsidR="00971311">
              <w:rPr>
                <w:rFonts w:hint="eastAsia"/>
                <w:lang w:eastAsia="zh-TW"/>
              </w:rPr>
              <w:t>.</w:t>
            </w:r>
            <w:r w:rsidRPr="00E1063A">
              <w:t xml:space="preserve"> </w:t>
            </w:r>
            <w:r w:rsidRPr="00E1063A">
              <w:fldChar w:fldCharType="begin">
                <w:fldData xml:space="preserve">PEVuZE5vdGU+PENpdGU+PEF1dGhvcj5DaGk8L0F1dGhvcj48WWVhcj4yMDEzPC9ZZWFyPjxSZWNO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k8L0F1dGhvcj48WWVhcj4yMDEzPC9ZZWFyPjxSZWNO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1063A">
              <w:fldChar w:fldCharType="separate"/>
            </w:r>
            <w:r>
              <w:rPr>
                <w:noProof/>
              </w:rPr>
              <w:t>(4)</w:t>
            </w:r>
            <w:r w:rsidRPr="00E1063A">
              <w:fldChar w:fldCharType="end"/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3154981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Nontuberculous mycobacteria (n=19)</w:t>
            </w:r>
          </w:p>
          <w:p w14:paraId="72B1BE6A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Varicella-zoster virus (n=12)</w:t>
            </w:r>
          </w:p>
          <w:p w14:paraId="27E2DF92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Salmonella enteritidis (n=6)</w:t>
            </w:r>
          </w:p>
          <w:p w14:paraId="45A7AFA4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Staphylococcus aureus (n=1)</w:t>
            </w:r>
          </w:p>
          <w:p w14:paraId="4D0A0AFB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Penicillium marneffei (n=2)</w:t>
            </w:r>
          </w:p>
          <w:p w14:paraId="15542850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Cryptococcus neoformans (n=1)</w:t>
            </w:r>
          </w:p>
          <w:p w14:paraId="589B3278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Legionella spp. (n=1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4EC0247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Erythema induratum (n=1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7D205214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None reported</w:t>
            </w:r>
          </w:p>
        </w:tc>
      </w:tr>
      <w:tr w:rsidR="00781188" w:rsidRPr="00E1063A" w14:paraId="5A0A604C" w14:textId="77777777" w:rsidTr="00781188"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828D88D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Cases with autoimmune disea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085935" w14:textId="322A269C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 xml:space="preserve">Döffinger R, 2004. </w:t>
            </w:r>
            <w:r w:rsidRPr="00E1063A">
              <w:fldChar w:fldCharType="begin">
                <w:fldData xml:space="preserve">PEVuZE5vdGU+PENpdGU+PEF1dGhvcj5Ew7ZmZmluZ2VyPC9BdXRob3I+PFllYXI+MjAwNDwvWWVh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w7ZmZmluZ2VyPC9BdXRob3I+PFllYXI+MjAwNDwvWWVh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1063A">
              <w:fldChar w:fldCharType="separate"/>
            </w:r>
            <w:r>
              <w:rPr>
                <w:noProof/>
              </w:rPr>
              <w:t>(5)</w:t>
            </w:r>
            <w:r w:rsidRPr="00E1063A">
              <w:fldChar w:fldCharType="end"/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5534B1A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Mycobacterium tuberculosis and Mycobacterium chelonae (n=1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775003C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 xml:space="preserve">Autoimmune (type I) diabetes </w:t>
            </w:r>
          </w:p>
          <w:p w14:paraId="4E96C4D4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Primary hypothyroidism (n=1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0909DA5A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None reported</w:t>
            </w:r>
          </w:p>
        </w:tc>
      </w:tr>
      <w:tr w:rsidR="00781188" w:rsidRPr="00E1063A" w14:paraId="726F9AAE" w14:textId="77777777" w:rsidTr="00781188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1D26E3" w14:textId="77777777" w:rsidR="00E1063A" w:rsidRPr="00E1063A" w:rsidRDefault="00E1063A" w:rsidP="00E1063A">
            <w:pPr>
              <w:pStyle w:val="Tabletitle"/>
              <w:spacing w:before="0" w:line="240" w:lineRule="auto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869C628" w14:textId="32BADEE2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 xml:space="preserve">Liu TT, 2016. </w:t>
            </w:r>
            <w:r w:rsidRPr="00E1063A">
              <w:fldChar w:fldCharType="begin">
                <w:fldData xml:space="preserve">PEVuZE5vdGU+PENpdGU+PEF1dGhvcj5MaXU8L0F1dGhvcj48WWVhcj4yMDE2PC9ZZWFyPjxSZWNO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XU8L0F1dGhvcj48WWVhcj4yMDE2PC9ZZWFyPjxSZWNO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1063A">
              <w:fldChar w:fldCharType="separate"/>
            </w:r>
            <w:r>
              <w:rPr>
                <w:noProof/>
              </w:rPr>
              <w:t>(6)</w:t>
            </w:r>
            <w:r w:rsidRPr="00E1063A">
              <w:fldChar w:fldCharType="end"/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CE3B164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Disseminated Mycobacterium abscessus lymphadenitis(n=1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6192066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IgG4-related lymphadenopathy (n=1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2CFC9F14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None reported</w:t>
            </w:r>
          </w:p>
        </w:tc>
      </w:tr>
      <w:tr w:rsidR="00781188" w:rsidRPr="00E1063A" w14:paraId="334A07C0" w14:textId="77777777" w:rsidTr="00781188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8DEBF0" w14:textId="77777777" w:rsidR="00E1063A" w:rsidRPr="00E1063A" w:rsidRDefault="00E1063A" w:rsidP="00E1063A">
            <w:pPr>
              <w:pStyle w:val="Tabletitle"/>
              <w:spacing w:before="0" w:line="240" w:lineRule="auto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5A13139" w14:textId="56EBF87B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 xml:space="preserve">Patel SY, 2005. </w:t>
            </w:r>
            <w:r w:rsidRPr="00E1063A">
              <w:fldChar w:fldCharType="begin"/>
            </w:r>
            <w:r>
              <w:instrText xml:space="preserve"> ADDIN EN.CITE &lt;EndNote&gt;&lt;Cite&gt;&lt;Author&gt;Patel&lt;/Author&gt;&lt;Year&gt;2005&lt;/Year&gt;&lt;RecNum&gt;182&lt;/RecNum&gt;&lt;DisplayText&gt;(7)&lt;/DisplayText&gt;&lt;record&gt;&lt;rec-number&gt;182&lt;/rec-number&gt;&lt;foreign-keys&gt;&lt;key app="EN" db-id="vz2r5evad2e0epea22rx5eebtrdvpatzrtd9" timestamp="1711464981"&gt;182&lt;/key&gt;&lt;/foreign-keys&gt;&lt;ref-type name="Journal Article"&gt;17&lt;/ref-type&gt;&lt;contributors&gt;&lt;authors&gt;&lt;author&gt;Patel, Smita Y.&lt;/author&gt;&lt;author&gt;Ding, Li&lt;/author&gt;&lt;author&gt;Brown, Margaret R.&lt;/author&gt;&lt;author&gt;Lantz, Larry&lt;/author&gt;&lt;author&gt;Gay, Ted&lt;/author&gt;&lt;author&gt;Cohen, Stuart&lt;/author&gt;&lt;author&gt;Martyak, Lenna A.&lt;/author&gt;&lt;author&gt;Kubak, Bernard&lt;/author&gt;&lt;author&gt;Holland, Steven M.&lt;/author&gt;&lt;/authors&gt;&lt;/contributors&gt;&lt;titles&gt;&lt;title&gt;Anti-IFN-γ Autoantibodies in Disseminated Nontuberculous Mycobacterial Infections&lt;/title&gt;&lt;secondary-title&gt;The Journal of Immunology&lt;/secondary-title&gt;&lt;/titles&gt;&lt;periodical&gt;&lt;full-title&gt;The Journal of Immunology&lt;/full-title&gt;&lt;/periodical&gt;&lt;pages&gt;4769-4776&lt;/pages&gt;&lt;volume&gt;175&lt;/volume&gt;&lt;number&gt;7&lt;/number&gt;&lt;dates&gt;&lt;year&gt;2005&lt;/year&gt;&lt;/dates&gt;&lt;isbn&gt;0022-1767&lt;/isbn&gt;&lt;urls&gt;&lt;related-urls&gt;&lt;url&gt;https://doi.org/10.4049/jimmunol.175.7.4769&lt;/url&gt;&lt;/related-urls&gt;&lt;/urls&gt;&lt;electronic-resource-num&gt;10.4049/jimmunol.175.7.4769&lt;/electronic-resource-num&gt;&lt;access-date&gt;3/26/2024&lt;/access-date&gt;&lt;/record&gt;&lt;/Cite&gt;&lt;/EndNote&gt;</w:instrText>
            </w:r>
            <w:r w:rsidRPr="00E1063A">
              <w:fldChar w:fldCharType="separate"/>
            </w:r>
            <w:r>
              <w:rPr>
                <w:noProof/>
              </w:rPr>
              <w:t>(7)</w:t>
            </w:r>
            <w:r w:rsidRPr="00E1063A">
              <w:fldChar w:fldCharType="end"/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3EA4C25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Nontuberculous mycobacteria (n=35)</w:t>
            </w:r>
          </w:p>
          <w:p w14:paraId="7E780B9E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Varicella-zoster virus (n=1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E62A70E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 xml:space="preserve">Positive ANA (n=2), anti-Sm (n=1), anti-cardiolipin (n=1), </w:t>
            </w:r>
            <w:r w:rsidRPr="00E1063A">
              <w:lastRenderedPageBreak/>
              <w:t>anti-SSA (n=1), c-ANCA (n=1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09AFAB44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lastRenderedPageBreak/>
              <w:t>None reported</w:t>
            </w:r>
          </w:p>
        </w:tc>
      </w:tr>
      <w:tr w:rsidR="00781188" w:rsidRPr="00E1063A" w14:paraId="1D665619" w14:textId="77777777" w:rsidTr="00781188"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A18257F" w14:textId="0CA22C4E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Case reports  with Hematolo</w:t>
            </w:r>
            <w:r w:rsidR="00781188">
              <w:t>-</w:t>
            </w:r>
            <w:r w:rsidRPr="00E1063A">
              <w:t>gical cancers</w:t>
            </w:r>
            <w:r w:rsidRPr="00E1063A" w:rsidDel="002C4DC1"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633D52" w14:textId="18B6B8E8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 xml:space="preserve">Tanigaki T, 2022. </w:t>
            </w:r>
            <w:r w:rsidRPr="00E1063A">
              <w:fldChar w:fldCharType="begin">
                <w:fldData xml:space="preserve">PEVuZE5vdGU+PENpdGU+PEF1dGhvcj5UYW5pZ2FraTwvQXV0aG9yPjxZZWFyPjIwMjI8L1llYXI+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YW5pZ2FraTwvQXV0aG9yPjxZZWFyPjIwMjI8L1llYXI+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1063A">
              <w:fldChar w:fldCharType="separate"/>
            </w:r>
            <w:r>
              <w:rPr>
                <w:noProof/>
              </w:rPr>
              <w:t>(8)</w:t>
            </w:r>
            <w:r w:rsidRPr="00E1063A">
              <w:fldChar w:fldCharType="end"/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93457DE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 xml:space="preserve">Recurrent Mycobacterium avium complex infection (pulmonary, thoracic arthritis, pleurisy) (n=1) </w:t>
            </w:r>
          </w:p>
          <w:p w14:paraId="281BBAC3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Inguinal lymphadenitis with </w:t>
            </w:r>
          </w:p>
          <w:p w14:paraId="4AD89FE2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Mycobacterium gordonae (n=1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37A8128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None reported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3DB9D67D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Intravascular large B-cell lymphoma 10 years after diagnosis of nAIGA</w:t>
            </w:r>
          </w:p>
        </w:tc>
      </w:tr>
      <w:tr w:rsidR="00781188" w:rsidRPr="00E1063A" w14:paraId="3E8717E2" w14:textId="77777777" w:rsidTr="00781188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01CB01" w14:textId="77777777" w:rsidR="00E1063A" w:rsidRPr="00E1063A" w:rsidRDefault="00E1063A" w:rsidP="00E1063A">
            <w:pPr>
              <w:pStyle w:val="Tabletitle"/>
              <w:spacing w:before="0" w:line="240" w:lineRule="auto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D5E1F8" w14:textId="1B52634F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 xml:space="preserve">Koizumi Y, 2019. </w:t>
            </w:r>
            <w:r w:rsidRPr="00E1063A">
              <w:fldChar w:fldCharType="begin">
                <w:fldData xml:space="preserve">PEVuZE5vdGU+PENpdGU+PEF1dGhvcj5Lb2l6dW1pPC9BdXRob3I+PFllYXI+MjAxOTwvWWVhcj48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2l6dW1pPC9BdXRob3I+PFllYXI+MjAxOTwvWWVhcj48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1063A">
              <w:fldChar w:fldCharType="separate"/>
            </w:r>
            <w:r>
              <w:rPr>
                <w:noProof/>
              </w:rPr>
              <w:t>(9)</w:t>
            </w:r>
            <w:r w:rsidRPr="00E1063A">
              <w:fldChar w:fldCharType="end"/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54AC3A1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Disseminated Mycobacterium avium infection (peritoneal fluid, blood, lung) (n=1)</w:t>
            </w:r>
          </w:p>
          <w:p w14:paraId="503FDDD7" w14:textId="77777777" w:rsidR="00E1063A" w:rsidRPr="00E1063A" w:rsidRDefault="00E1063A" w:rsidP="00E1063A">
            <w:pPr>
              <w:pStyle w:val="Tabletitle"/>
              <w:spacing w:before="0" w:line="240" w:lineRule="auto"/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D2E5FBE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 xml:space="preserve">None reported 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371BBF4F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Angioimmunoblastic T-cell lymphoma</w:t>
            </w:r>
          </w:p>
        </w:tc>
      </w:tr>
      <w:tr w:rsidR="00781188" w:rsidRPr="00E1063A" w14:paraId="3F808E7D" w14:textId="77777777" w:rsidTr="00781188"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AC1F4D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Case reports with</w:t>
            </w:r>
          </w:p>
          <w:p w14:paraId="6939C3E2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other atopic/</w:t>
            </w:r>
          </w:p>
          <w:p w14:paraId="681C990E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reactive dermato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C2893C4" w14:textId="6DE7B266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Kantaputra</w:t>
            </w:r>
            <w:r w:rsidR="00971311">
              <w:rPr>
                <w:rFonts w:hint="eastAsia"/>
                <w:lang w:eastAsia="zh-TW"/>
              </w:rPr>
              <w:t xml:space="preserve">, </w:t>
            </w:r>
            <w:r w:rsidRPr="00E1063A">
              <w:t xml:space="preserve">2023. </w:t>
            </w:r>
            <w:r w:rsidRPr="00E1063A">
              <w:fldChar w:fldCharType="begin">
                <w:fldData xml:space="preserve">PEVuZE5vdGU+PENpdGU+PEF1dGhvcj5LYW50YXB1dHJhPC9BdXRob3I+PFllYXI+MjAyMzwvWWVh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W50YXB1dHJhPC9BdXRob3I+PFllYXI+MjAyMzwvWWVh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1063A">
              <w:fldChar w:fldCharType="separate"/>
            </w:r>
            <w:r>
              <w:rPr>
                <w:noProof/>
              </w:rPr>
              <w:t>(10)</w:t>
            </w:r>
            <w:r w:rsidRPr="00E1063A">
              <w:fldChar w:fldCharType="end"/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BB98C56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 xml:space="preserve">Nontuberculous mycobacteria (n=2)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84999AF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Pustular eruption mimicking generalized pustular psoriasis (n=2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0A998B45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None reported</w:t>
            </w:r>
          </w:p>
        </w:tc>
      </w:tr>
      <w:tr w:rsidR="00781188" w:rsidRPr="00E1063A" w14:paraId="32B626D1" w14:textId="77777777" w:rsidTr="00781188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E722A2" w14:textId="77777777" w:rsidR="00E1063A" w:rsidRPr="00E1063A" w:rsidRDefault="00E1063A" w:rsidP="00E1063A">
            <w:pPr>
              <w:pStyle w:val="Tabletitle"/>
              <w:spacing w:before="0" w:line="240" w:lineRule="auto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B2876CB" w14:textId="38C11C62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 xml:space="preserve">Chan JF, 2013. </w:t>
            </w:r>
            <w:r w:rsidRPr="00E1063A">
              <w:fldChar w:fldCharType="begin"/>
            </w:r>
            <w:r>
              <w:instrText xml:space="preserve"> ADDIN EN.CITE &lt;EndNote&gt;&lt;Cite&gt;&lt;Author&gt;Chan&lt;/Author&gt;&lt;Year&gt;2013&lt;/Year&gt;&lt;RecNum&gt;25&lt;/RecNum&gt;&lt;DisplayText&gt;(11)&lt;/DisplayText&gt;&lt;record&gt;&lt;rec-number&gt;25&lt;/rec-number&gt;&lt;foreign-keys&gt;&lt;key app="EN" db-id="vz2r5evad2e0epea22rx5eebtrdvpatzrtd9" timestamp="1698545705"&gt;25&lt;/key&gt;&lt;/foreign-keys&gt;&lt;ref-type name="Journal Article"&gt;17&lt;/ref-type&gt;&lt;contributors&gt;&lt;authors&gt;&lt;author&gt;Chan, J. F.&lt;/author&gt;&lt;author&gt;Trendell-Smith, N. J.&lt;/author&gt;&lt;author&gt;Chan, J. C.&lt;/author&gt;&lt;author&gt;Hung, I. F.&lt;/author&gt;&lt;author&gt;Tang, B. S.&lt;/author&gt;&lt;author&gt;Cheng, V. C.&lt;/author&gt;&lt;author&gt;Yeung, C. K.&lt;/author&gt;&lt;author&gt;Yuen, K. Y.&lt;/author&gt;&lt;/authors&gt;&lt;/contributors&gt;&lt;auth-address&gt;Department of Microbiology, Queen Mary Hospital, The University of Hong Kong, Hong Kong, SAR, China.&lt;/auth-address&gt;&lt;titles&gt;&lt;title&gt;Reactive and infective dermatoses associated with adult-onset immunodeficiency due to anti-interferon-gamma autoantibody: Sweet&amp;apos;s syndrome and beyond&lt;/title&gt;&lt;secondary-title&gt;Dermatology&lt;/secondary-title&gt;&lt;/titles&gt;&lt;periodical&gt;&lt;full-title&gt;Dermatology&lt;/full-title&gt;&lt;/periodical&gt;&lt;pages&gt;157-66&lt;/pages&gt;&lt;volume&gt;226&lt;/volume&gt;&lt;number&gt;2&lt;/number&gt;&lt;edition&gt;2013/05/09&lt;/edition&gt;&lt;keywords&gt;&lt;keyword&gt;Acquired Immunodeficiency Syndrome/*complications&lt;/keyword&gt;&lt;keyword&gt;Autoantibodies/*immunology&lt;/keyword&gt;&lt;keyword&gt;Female&lt;/keyword&gt;&lt;keyword&gt;Humans&lt;/keyword&gt;&lt;keyword&gt;Interferon-gamma/*immunology&lt;/keyword&gt;&lt;keyword&gt;Male&lt;/keyword&gt;&lt;keyword&gt;Middle Aged&lt;/keyword&gt;&lt;keyword&gt;Mycobacterium Infections, Nontuberculous/complications&lt;/keyword&gt;&lt;keyword&gt;Mycobacterium chelonae&lt;/keyword&gt;&lt;keyword&gt;Mycoses/complications&lt;/keyword&gt;&lt;keyword&gt;Penicillium&lt;/keyword&gt;&lt;keyword&gt;Peptide Fragments/*immunology&lt;/keyword&gt;&lt;keyword&gt;Sweet Syndrome/*etiology&lt;/keyword&gt;&lt;/keywords&gt;&lt;dates&gt;&lt;year&gt;2013&lt;/year&gt;&lt;/dates&gt;&lt;isbn&gt;1018-8665&lt;/isbn&gt;&lt;accession-num&gt;23652167&lt;/accession-num&gt;&lt;urls&gt;&lt;/urls&gt;&lt;electronic-resource-num&gt;10.1159/000347112&lt;/electronic-resource-num&gt;&lt;remote-database-provider&gt;NLM&lt;/remote-database-provider&gt;&lt;language&gt;eng&lt;/language&gt;&lt;/record&gt;&lt;/Cite&gt;&lt;/EndNote&gt;</w:instrText>
            </w:r>
            <w:r w:rsidRPr="00E1063A">
              <w:fldChar w:fldCharType="separate"/>
            </w:r>
            <w:r>
              <w:rPr>
                <w:noProof/>
              </w:rPr>
              <w:t>(11)</w:t>
            </w:r>
            <w:r w:rsidRPr="00E1063A">
              <w:fldChar w:fldCharType="end"/>
            </w:r>
            <w:r w:rsidRPr="00E1063A">
              <w:t xml:space="preserve"> 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A6230B3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Nontuberculous mycobacteria (n=3)</w:t>
            </w:r>
          </w:p>
          <w:p w14:paraId="63F30C88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Talaromycosis (n=2)</w:t>
            </w:r>
          </w:p>
          <w:p w14:paraId="7E349E83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Burkholderia pseudomallei (n=1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3B1F104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Sweet syndrome (n=1)</w:t>
            </w:r>
          </w:p>
          <w:p w14:paraId="1C77EFCF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>
              <w:t>Lobular panniculitis (n=1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4037AB5F" w14:textId="77777777" w:rsidR="00E1063A" w:rsidRPr="00E1063A" w:rsidRDefault="00E1063A" w:rsidP="00E1063A">
            <w:pPr>
              <w:pStyle w:val="Tabletitle"/>
              <w:spacing w:before="0" w:line="240" w:lineRule="auto"/>
            </w:pPr>
            <w:r w:rsidRPr="00E1063A" w:rsidDel="00EA58A8">
              <w:t>None reported</w:t>
            </w:r>
          </w:p>
        </w:tc>
      </w:tr>
    </w:tbl>
    <w:p w14:paraId="542D3FF2" w14:textId="09DFB507" w:rsidR="00531A12" w:rsidRPr="00531A12" w:rsidRDefault="00531A12" w:rsidP="00531A12">
      <w:pPr>
        <w:pStyle w:val="EndNoteBibliography"/>
        <w:rPr>
          <w:rFonts w:ascii="Times New Roman" w:eastAsia="標楷體" w:hAnsi="Times New Roman" w:cs="Times New Roman"/>
          <w:b/>
          <w:szCs w:val="24"/>
        </w:rPr>
      </w:pPr>
      <w:r w:rsidRPr="00531A12">
        <w:rPr>
          <w:rFonts w:ascii="Times New Roman" w:eastAsia="標楷體" w:hAnsi="Times New Roman" w:cs="Times New Roman" w:hint="eastAsia"/>
          <w:b/>
          <w:szCs w:val="24"/>
        </w:rPr>
        <w:t>References:</w:t>
      </w:r>
    </w:p>
    <w:p w14:paraId="5280DC02" w14:textId="3D467CC4" w:rsidR="00531A12" w:rsidRPr="00531A12" w:rsidRDefault="00E1063A" w:rsidP="00531A12">
      <w:pPr>
        <w:pStyle w:val="EndNoteBibliography"/>
      </w:pPr>
      <w:r w:rsidRPr="00781188">
        <w:rPr>
          <w:rFonts w:ascii="Times New Roman" w:eastAsia="標楷體" w:hAnsi="Times New Roman" w:cs="Times New Roman"/>
          <w:bCs/>
          <w:szCs w:val="24"/>
        </w:rPr>
        <w:fldChar w:fldCharType="begin"/>
      </w:r>
      <w:r w:rsidRPr="00781188">
        <w:rPr>
          <w:rFonts w:ascii="Times New Roman" w:eastAsia="標楷體" w:hAnsi="Times New Roman" w:cs="Times New Roman"/>
          <w:bCs/>
          <w:szCs w:val="24"/>
        </w:rPr>
        <w:instrText xml:space="preserve"> ADDIN EN.REFLIST </w:instrText>
      </w:r>
      <w:r w:rsidRPr="00781188">
        <w:rPr>
          <w:rFonts w:ascii="Times New Roman" w:eastAsia="標楷體" w:hAnsi="Times New Roman" w:cs="Times New Roman"/>
          <w:bCs/>
          <w:szCs w:val="24"/>
        </w:rPr>
        <w:fldChar w:fldCharType="separate"/>
      </w:r>
      <w:r w:rsidR="00531A12" w:rsidRPr="00531A12">
        <w:t>1.</w:t>
      </w:r>
      <w:r w:rsidR="00531A12" w:rsidRPr="00531A12">
        <w:tab/>
        <w:t>Chi CY, Lin CH, Ho MW, Ding JY, Huang WC, Shih HP, et al. Clinical manifestations, course, and outcome of patients with neutralizing anti-interferon-γ autoantibodies and disseminated nontuberculous mycobacterial infections. Medicine (Baltimore). 2016;95(25):e3927.</w:t>
      </w:r>
    </w:p>
    <w:p w14:paraId="703D154F" w14:textId="3C3E7DB7" w:rsidR="00531A12" w:rsidRPr="00531A12" w:rsidRDefault="00531A12" w:rsidP="00531A12">
      <w:pPr>
        <w:pStyle w:val="EndNoteBibliography"/>
      </w:pPr>
      <w:r w:rsidRPr="00531A12">
        <w:t>2.</w:t>
      </w:r>
      <w:r w:rsidRPr="00531A12">
        <w:tab/>
        <w:t>Guo J, Ning XQ, Ding JY, Zheng YQ, Shi NN, Wu FY, et al. Anti-IFN-γ autoantibodies underlie disseminated Talaromyces marneffei infections. J Exp Med. 2020;217(12):e20190502.</w:t>
      </w:r>
    </w:p>
    <w:p w14:paraId="731A68F9" w14:textId="77777777" w:rsidR="00531A12" w:rsidRPr="00531A12" w:rsidRDefault="00531A12" w:rsidP="00531A12">
      <w:pPr>
        <w:pStyle w:val="EndNoteBibliography"/>
      </w:pPr>
      <w:r w:rsidRPr="00531A12">
        <w:t>3.</w:t>
      </w:r>
      <w:r w:rsidRPr="00531A12">
        <w:tab/>
        <w:t xml:space="preserve">Browne SK, Burbelo PD, Chetchotisakd P, Suputtamongkol Y, Kiertiburanakul S, Shaw PA, et al. Adult-onset immunodeficiency in Thailand </w:t>
      </w:r>
      <w:r w:rsidRPr="00531A12">
        <w:lastRenderedPageBreak/>
        <w:t>and Taiwan. N Engl J Med. 2012;367(8):725-34.</w:t>
      </w:r>
    </w:p>
    <w:p w14:paraId="1D800142" w14:textId="77777777" w:rsidR="00531A12" w:rsidRPr="00531A12" w:rsidRDefault="00531A12" w:rsidP="00531A12">
      <w:pPr>
        <w:pStyle w:val="EndNoteBibliography"/>
      </w:pPr>
      <w:r w:rsidRPr="00531A12">
        <w:t>4.</w:t>
      </w:r>
      <w:r w:rsidRPr="00531A12">
        <w:tab/>
        <w:t>Chi CY, Chu CC, Liu JP, Lin CH, Ho MW, Lo WJ, et al. Anti-IFN-γ autoantibodies in adults with disseminated nontuberculous mycobacterial infections are associated with HLA-DRB1*16:02 and HLA-DQB1*05:02 and the reactivation of latent varicella-zoster virus infection. Blood. 2013;121(8):1357-66.</w:t>
      </w:r>
    </w:p>
    <w:p w14:paraId="64AEC06F" w14:textId="77777777" w:rsidR="00531A12" w:rsidRPr="00531A12" w:rsidRDefault="00531A12" w:rsidP="00531A12">
      <w:pPr>
        <w:pStyle w:val="EndNoteBibliography"/>
      </w:pPr>
      <w:r w:rsidRPr="00531A12">
        <w:t>5.</w:t>
      </w:r>
      <w:r w:rsidRPr="00531A12">
        <w:tab/>
        <w:t>Döffinger R, Helbert MR, Barcenas-Morales G, Yang K, Dupuis S, Ceron-Gutierrez L, et al. Autoantibodies to interferon-gamma in a patient with selective susceptibility to mycobacterial infection and organ-specific autoimmunity. Clin Infect Dis. 2004;38(1):e10-4.</w:t>
      </w:r>
    </w:p>
    <w:p w14:paraId="63A37928" w14:textId="77777777" w:rsidR="00531A12" w:rsidRPr="00531A12" w:rsidRDefault="00531A12" w:rsidP="00531A12">
      <w:pPr>
        <w:pStyle w:val="EndNoteBibliography"/>
      </w:pPr>
      <w:r w:rsidRPr="00531A12">
        <w:t>6.</w:t>
      </w:r>
      <w:r w:rsidRPr="00531A12">
        <w:tab/>
        <w:t>Liu TT, Weng SW, Wang MC, Huang WT. Nontuberculous mycobacterial infection with concurrent IgG4-related lymphadenopathy. Apmis. 2016;124(3):216-20.</w:t>
      </w:r>
    </w:p>
    <w:p w14:paraId="733EDE50" w14:textId="77777777" w:rsidR="00531A12" w:rsidRPr="00531A12" w:rsidRDefault="00531A12" w:rsidP="00531A12">
      <w:pPr>
        <w:pStyle w:val="EndNoteBibliography"/>
      </w:pPr>
      <w:r w:rsidRPr="00531A12">
        <w:t>7.</w:t>
      </w:r>
      <w:r w:rsidRPr="00531A12">
        <w:tab/>
        <w:t>Patel SY, Ding L, Brown MR, Lantz L, Gay T, Cohen S, et al. Anti-IFN-γ Autoantibodies in Disseminated Nontuberculous Mycobacterial Infections. The Journal of Immunology. 2005;175(7):4769-76.</w:t>
      </w:r>
    </w:p>
    <w:p w14:paraId="2B0DDA48" w14:textId="77777777" w:rsidR="00531A12" w:rsidRPr="00531A12" w:rsidRDefault="00531A12" w:rsidP="00531A12">
      <w:pPr>
        <w:pStyle w:val="EndNoteBibliography"/>
      </w:pPr>
      <w:r w:rsidRPr="00531A12">
        <w:t>8.</w:t>
      </w:r>
      <w:r w:rsidRPr="00531A12">
        <w:tab/>
        <w:t>Tanigaki T, Kimizuka Y, Maki Y, Sato C, Yoshimatsu S, Ogata H, et al. Development of intravascular large B-cell lymphoma during prophylactic antibiotic treatment for anti-interferon-gamma autoantibody syndrome: A case report. J Infect Chemother. 2022;28(11):1562-6.</w:t>
      </w:r>
    </w:p>
    <w:p w14:paraId="1A380031" w14:textId="77777777" w:rsidR="00531A12" w:rsidRPr="00531A12" w:rsidRDefault="00531A12" w:rsidP="00531A12">
      <w:pPr>
        <w:pStyle w:val="EndNoteBibliography"/>
      </w:pPr>
      <w:r w:rsidRPr="00531A12">
        <w:t>9.</w:t>
      </w:r>
      <w:r w:rsidRPr="00531A12">
        <w:tab/>
        <w:t>Koizumi Y, Sakagami T, Minamiguchi H, Makino A, Aoki A, Hodohara K, et al. Chylous ascites, anti-interferon-gamma autoantibody, and angioimmunoblastic T-cell lymphoma: a rare but intriguing connection over Mycobacterium avium. Med Microbiol Immunol. 2019;208(1):33-7.</w:t>
      </w:r>
    </w:p>
    <w:p w14:paraId="5DA53EAA" w14:textId="5AB5C4BD" w:rsidR="00531A12" w:rsidRPr="00531A12" w:rsidRDefault="00531A12" w:rsidP="00531A12">
      <w:pPr>
        <w:pStyle w:val="EndNoteBibliography"/>
      </w:pPr>
      <w:r w:rsidRPr="00531A12">
        <w:t>10.</w:t>
      </w:r>
      <w:r w:rsidRPr="00531A12">
        <w:tab/>
        <w:t>Kantaputra P, Daroontum T, Chuamanochan M, Chaowattanapanit S, Kiratikanon S, Choonhakarn C, et al. SERPINB3, Adult-Onset Immunodeficiency, and Generalized Pustular Psoriasis. Genes (Basel). 2023;14(2)</w:t>
      </w:r>
      <w:r>
        <w:rPr>
          <w:rFonts w:hint="eastAsia"/>
        </w:rPr>
        <w:t>:266</w:t>
      </w:r>
      <w:r w:rsidRPr="00531A12">
        <w:t>.</w:t>
      </w:r>
    </w:p>
    <w:p w14:paraId="085DE1F3" w14:textId="59FF9335" w:rsidR="00531A12" w:rsidRDefault="00531A12" w:rsidP="00531A12">
      <w:pPr>
        <w:pStyle w:val="EndNoteBibliography"/>
      </w:pPr>
      <w:r w:rsidRPr="00531A12">
        <w:t>11.</w:t>
      </w:r>
      <w:r w:rsidRPr="00531A12">
        <w:tab/>
        <w:t>Chan JF, Trendell-Smith NJ, Chan JC, Hung IF, Tang BS, Cheng VC, et al. Reactive and infective dermatoses associated with adult-onset immunodeficiency due to anti-interferon-gamma autoantibody: Sweet's syndrome and beyond. Dermatology. 2013;226(2):157-66.</w:t>
      </w:r>
    </w:p>
    <w:p w14:paraId="1C9A5013" w14:textId="77777777" w:rsidR="00531A12" w:rsidRDefault="00531A12">
      <w:pPr>
        <w:widowControl/>
        <w:sectPr w:rsidR="00531A12" w:rsidSect="00531A12">
          <w:headerReference w:type="firs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>
        <w:br w:type="page"/>
      </w:r>
    </w:p>
    <w:p w14:paraId="64422AD3" w14:textId="0C4DF772" w:rsidR="00E1063A" w:rsidRDefault="00E1063A" w:rsidP="00781188">
      <w:pPr>
        <w:widowControl/>
        <w:spacing w:before="120" w:after="240"/>
        <w:rPr>
          <w:rFonts w:ascii="Times New Roman" w:hAnsi="Times New Roman" w:cs="Times New Roman"/>
          <w:szCs w:val="24"/>
          <w:lang w:val="en-GB" w:eastAsia="en-GB"/>
        </w:rPr>
      </w:pPr>
      <w:r w:rsidRPr="00781188">
        <w:rPr>
          <w:rFonts w:ascii="Times New Roman" w:eastAsia="標楷體" w:hAnsi="Times New Roman" w:cs="Times New Roman"/>
          <w:bCs/>
          <w:szCs w:val="24"/>
        </w:rPr>
        <w:lastRenderedPageBreak/>
        <w:fldChar w:fldCharType="end"/>
      </w:r>
      <w:r w:rsidR="00EE127D" w:rsidRPr="00EE127D"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="00EE127D">
        <w:rPr>
          <w:rFonts w:ascii="Times New Roman" w:hAnsi="Times New Roman" w:cs="Times New Roman" w:hint="eastAsia"/>
          <w:b/>
          <w:bCs/>
          <w:szCs w:val="24"/>
        </w:rPr>
        <w:t>Ta</w:t>
      </w:r>
      <w:r w:rsidR="00EE127D">
        <w:rPr>
          <w:rFonts w:ascii="Times New Roman" w:hAnsi="Times New Roman" w:cs="Times New Roman"/>
          <w:b/>
          <w:bCs/>
          <w:szCs w:val="24"/>
        </w:rPr>
        <w:t>ble</w:t>
      </w:r>
      <w:r w:rsidR="00EE127D" w:rsidRPr="00EE127D">
        <w:rPr>
          <w:rFonts w:ascii="Times New Roman" w:hAnsi="Times New Roman" w:cs="Times New Roman"/>
          <w:b/>
          <w:bCs/>
          <w:szCs w:val="24"/>
        </w:rPr>
        <w:t xml:space="preserve"> </w:t>
      </w:r>
      <w:r w:rsidR="00EE127D">
        <w:rPr>
          <w:rFonts w:ascii="Times New Roman" w:hAnsi="Times New Roman" w:cs="Times New Roman"/>
          <w:b/>
          <w:bCs/>
          <w:szCs w:val="24"/>
        </w:rPr>
        <w:t>2</w:t>
      </w:r>
      <w:r w:rsidR="00EE127D" w:rsidRPr="00E1063A">
        <w:rPr>
          <w:rFonts w:ascii="Times New Roman" w:hAnsi="Times New Roman" w:cs="Times New Roman"/>
          <w:b/>
          <w:bCs/>
          <w:szCs w:val="24"/>
        </w:rPr>
        <w:t>.</w:t>
      </w:r>
      <w:r w:rsidR="00781188" w:rsidRPr="00ED3BC1">
        <w:rPr>
          <w:rFonts w:ascii="Times New Roman" w:hAnsi="Times New Roman" w:cs="Times New Roman"/>
          <w:szCs w:val="24"/>
        </w:rPr>
        <w:t xml:space="preserve"> Initial immune and laboratory data at time of diagnosis of adult-onset immunodeficiency associated with neutrali</w:t>
      </w:r>
      <w:r w:rsidR="001A4F14">
        <w:rPr>
          <w:rFonts w:ascii="Times New Roman" w:hAnsi="Times New Roman" w:cs="Times New Roman" w:hint="eastAsia"/>
          <w:szCs w:val="24"/>
        </w:rPr>
        <w:t>z</w:t>
      </w:r>
      <w:r w:rsidR="00781188" w:rsidRPr="00ED3BC1">
        <w:rPr>
          <w:rFonts w:ascii="Times New Roman" w:hAnsi="Times New Roman" w:cs="Times New Roman"/>
          <w:szCs w:val="24"/>
        </w:rPr>
        <w:t>ing anti-IFN-γ autoantibodies (AIGA) or concomitant autoimmune markers</w:t>
      </w:r>
      <w:r w:rsidRPr="00ED3BC1">
        <w:rPr>
          <w:rFonts w:ascii="Times New Roman" w:hAnsi="Times New Roman" w:cs="Times New Roman"/>
          <w:szCs w:val="24"/>
          <w:lang w:val="en-GB" w:eastAsia="en-GB"/>
        </w:rPr>
        <w:tab/>
      </w:r>
    </w:p>
    <w:tbl>
      <w:tblPr>
        <w:tblW w:w="8392" w:type="dxa"/>
        <w:tblInd w:w="-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"/>
        <w:gridCol w:w="3233"/>
        <w:gridCol w:w="28"/>
        <w:gridCol w:w="964"/>
        <w:gridCol w:w="28"/>
        <w:gridCol w:w="2240"/>
        <w:gridCol w:w="28"/>
        <w:gridCol w:w="1815"/>
        <w:gridCol w:w="28"/>
      </w:tblGrid>
      <w:tr w:rsidR="00781188" w:rsidRPr="00781188" w14:paraId="089613A2" w14:textId="77777777" w:rsidTr="00746C09">
        <w:trPr>
          <w:gridBefore w:val="1"/>
          <w:wBefore w:w="28" w:type="dxa"/>
          <w:trHeight w:val="280"/>
        </w:trPr>
        <w:tc>
          <w:tcPr>
            <w:tcW w:w="326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EB84879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Variables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EC15159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n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95ACC3A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Total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B59A185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Reference range</w:t>
            </w:r>
          </w:p>
        </w:tc>
      </w:tr>
      <w:tr w:rsidR="00781188" w:rsidRPr="00781188" w14:paraId="29E7F78E" w14:textId="77777777" w:rsidTr="00746C09">
        <w:trPr>
          <w:gridBefore w:val="1"/>
          <w:wBefore w:w="28" w:type="dxa"/>
          <w:trHeight w:val="280"/>
        </w:trPr>
        <w:tc>
          <w:tcPr>
            <w:tcW w:w="8364" w:type="dxa"/>
            <w:gridSpan w:val="8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7BD6B1" w14:textId="6DC5AE7B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Initial immune profiles on the diagnosis of AIGA</w:t>
            </w:r>
            <w:r w:rsidR="00CD513E">
              <w:rPr>
                <w:rFonts w:hint="eastAsia"/>
                <w:lang w:eastAsia="zh-TW"/>
              </w:rPr>
              <w:t>,</w:t>
            </w:r>
            <w:r w:rsidR="00CD513E" w:rsidRPr="00E1063A">
              <w:t xml:space="preserve"> </w:t>
            </w:r>
            <w:r w:rsidR="00CD513E">
              <w:rPr>
                <w:rFonts w:hint="eastAsia"/>
                <w:lang w:eastAsia="zh-TW"/>
              </w:rPr>
              <w:t>median</w:t>
            </w:r>
            <w:r w:rsidR="00CD513E" w:rsidRPr="00E1063A">
              <w:t xml:space="preserve"> </w:t>
            </w:r>
            <w:r w:rsidR="00CD513E">
              <w:rPr>
                <w:rFonts w:hint="eastAsia"/>
                <w:lang w:eastAsia="zh-TW"/>
              </w:rPr>
              <w:t>(IQR)</w:t>
            </w:r>
          </w:p>
        </w:tc>
      </w:tr>
      <w:tr w:rsidR="00781188" w:rsidRPr="00781188" w14:paraId="1D4095B3" w14:textId="77777777" w:rsidTr="00746C09">
        <w:trPr>
          <w:gridBefore w:val="1"/>
          <w:wBefore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10BF5B" w14:textId="7DC4575F" w:rsidR="00781188" w:rsidRPr="00E1063A" w:rsidRDefault="00CD513E" w:rsidP="00781188">
            <w:pPr>
              <w:pStyle w:val="Tabletitle"/>
              <w:spacing w:before="0" w:line="240" w:lineRule="auto"/>
            </w:pPr>
            <w:r>
              <w:rPr>
                <w:rFonts w:hint="eastAsia"/>
                <w:lang w:eastAsia="zh-TW"/>
              </w:rPr>
              <w:t>T</w:t>
            </w:r>
            <w:r w:rsidR="00781188" w:rsidRPr="00E1063A">
              <w:t>otal lymphocyte count</w:t>
            </w:r>
            <w:r w:rsidRPr="00E1063A">
              <w:t>, cells/ul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89D0F2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23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1D5FD" w14:textId="31AB3BD9" w:rsidR="00781188" w:rsidRPr="00E1063A" w:rsidRDefault="00CD513E" w:rsidP="00781188">
            <w:pPr>
              <w:pStyle w:val="Tabletitle"/>
              <w:spacing w:before="0" w:line="240" w:lineRule="auto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2111 (</w:t>
            </w:r>
            <w:r w:rsidR="00781188" w:rsidRPr="00E1063A">
              <w:t>1422-2775</w:t>
            </w:r>
            <w:r>
              <w:rPr>
                <w:rFonts w:hint="eastAsia"/>
                <w:lang w:eastAsia="zh-TW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B3156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1052-3182</w:t>
            </w:r>
          </w:p>
        </w:tc>
      </w:tr>
      <w:tr w:rsidR="00781188" w:rsidRPr="00781188" w14:paraId="5CB3B8F1" w14:textId="77777777" w:rsidTr="00746C09">
        <w:trPr>
          <w:gridBefore w:val="1"/>
          <w:wBefore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BBA541" w14:textId="7058DE88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CD3+ lymphocyte count</w:t>
            </w:r>
            <w:r w:rsidR="00CD513E" w:rsidRPr="00E1063A">
              <w:t>, cells/ul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BF956B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21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D3E571" w14:textId="698104E7" w:rsidR="00781188" w:rsidRPr="00E1063A" w:rsidRDefault="00CD513E" w:rsidP="00781188">
            <w:pPr>
              <w:pStyle w:val="Tabletitle"/>
              <w:spacing w:before="0" w:line="240" w:lineRule="auto"/>
            </w:pPr>
            <w:r w:rsidRPr="00E1063A">
              <w:t>1231</w:t>
            </w:r>
            <w:r>
              <w:rPr>
                <w:rFonts w:hint="eastAsia"/>
                <w:lang w:eastAsia="zh-TW"/>
              </w:rPr>
              <w:t xml:space="preserve"> (</w:t>
            </w:r>
            <w:r w:rsidR="00781188" w:rsidRPr="00E1063A">
              <w:t>967-1782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5E309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672-2366</w:t>
            </w:r>
          </w:p>
        </w:tc>
      </w:tr>
      <w:tr w:rsidR="00781188" w:rsidRPr="00781188" w14:paraId="49032A4B" w14:textId="77777777" w:rsidTr="00746C09">
        <w:trPr>
          <w:gridBefore w:val="1"/>
          <w:wBefore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CAEC3C" w14:textId="1C5DED89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CD4+ lymphocyte count</w:t>
            </w:r>
            <w:r w:rsidR="00CD513E" w:rsidRPr="00E1063A">
              <w:t>, cells/ul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D5AF37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21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F765F" w14:textId="647C9B8D" w:rsidR="00781188" w:rsidRPr="00E1063A" w:rsidRDefault="00CD513E" w:rsidP="00781188">
            <w:pPr>
              <w:pStyle w:val="Tabletitle"/>
              <w:spacing w:before="0" w:line="240" w:lineRule="auto"/>
            </w:pPr>
            <w:r w:rsidRPr="00E1063A">
              <w:t>601</w:t>
            </w:r>
            <w:r>
              <w:rPr>
                <w:rFonts w:hint="eastAsia"/>
                <w:lang w:eastAsia="zh-TW"/>
              </w:rPr>
              <w:t xml:space="preserve"> (</w:t>
            </w:r>
            <w:r w:rsidR="00781188" w:rsidRPr="00E1063A">
              <w:t>506-944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CE67E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292-1366</w:t>
            </w:r>
          </w:p>
        </w:tc>
      </w:tr>
      <w:tr w:rsidR="00781188" w:rsidRPr="00781188" w14:paraId="0E33288A" w14:textId="77777777" w:rsidTr="00746C09">
        <w:trPr>
          <w:gridBefore w:val="1"/>
          <w:wBefore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7A53C5" w14:textId="5A6E6A6C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CD8+ lymphocyte count</w:t>
            </w:r>
            <w:r w:rsidR="00CD513E" w:rsidRPr="00E1063A">
              <w:t>, cells/ul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EC5BDA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21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C5EE8" w14:textId="03BD201E" w:rsidR="00781188" w:rsidRPr="00E1063A" w:rsidRDefault="00CD513E" w:rsidP="00781188">
            <w:pPr>
              <w:pStyle w:val="Tabletitle"/>
              <w:spacing w:before="0" w:line="240" w:lineRule="auto"/>
            </w:pPr>
            <w:r w:rsidRPr="00E1063A">
              <w:t>589</w:t>
            </w:r>
            <w:r>
              <w:rPr>
                <w:rFonts w:hint="eastAsia"/>
                <w:lang w:eastAsia="zh-TW"/>
              </w:rPr>
              <w:t xml:space="preserve"> (</w:t>
            </w:r>
            <w:r w:rsidR="00781188" w:rsidRPr="00E1063A">
              <w:t>440-774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1EAA1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240-1028</w:t>
            </w:r>
          </w:p>
        </w:tc>
      </w:tr>
      <w:tr w:rsidR="00781188" w:rsidRPr="00781188" w14:paraId="2B4448F1" w14:textId="77777777" w:rsidTr="00746C09">
        <w:trPr>
          <w:gridBefore w:val="1"/>
          <w:wBefore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A6E7F5" w14:textId="58F5A04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CD19+ lymphocyte count</w:t>
            </w:r>
            <w:r w:rsidR="00CD513E" w:rsidRPr="00E1063A">
              <w:t>, cells/ul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1D9A31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21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B10AC3" w14:textId="3691E425" w:rsidR="00781188" w:rsidRPr="00E1063A" w:rsidRDefault="00CD513E" w:rsidP="00781188">
            <w:pPr>
              <w:pStyle w:val="Tabletitle"/>
              <w:spacing w:before="0" w:line="240" w:lineRule="auto"/>
            </w:pPr>
            <w:r w:rsidRPr="00E1063A">
              <w:t>158</w:t>
            </w:r>
            <w:r>
              <w:rPr>
                <w:rFonts w:hint="eastAsia"/>
                <w:lang w:eastAsia="zh-TW"/>
              </w:rPr>
              <w:t xml:space="preserve"> (</w:t>
            </w:r>
            <w:r w:rsidR="00781188" w:rsidRPr="00E1063A">
              <w:t>96-323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6C730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82-560</w:t>
            </w:r>
          </w:p>
        </w:tc>
      </w:tr>
      <w:tr w:rsidR="00781188" w:rsidRPr="00781188" w14:paraId="5D69DD47" w14:textId="77777777" w:rsidTr="00746C09">
        <w:trPr>
          <w:gridBefore w:val="1"/>
          <w:wBefore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AF0A7B" w14:textId="6212A4F9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CD16+56+ lymphocyte count</w:t>
            </w:r>
            <w:r w:rsidR="00CD513E" w:rsidRPr="00E1063A">
              <w:t>, cells/ul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321515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15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F9EF8" w14:textId="2E7AD714" w:rsidR="00781188" w:rsidRPr="00E1063A" w:rsidRDefault="00CD513E" w:rsidP="00781188">
            <w:pPr>
              <w:pStyle w:val="Tabletitle"/>
              <w:spacing w:before="0" w:line="240" w:lineRule="auto"/>
            </w:pPr>
            <w:r w:rsidRPr="00E1063A">
              <w:t>370</w:t>
            </w:r>
            <w:r>
              <w:rPr>
                <w:rFonts w:hint="eastAsia"/>
                <w:lang w:eastAsia="zh-TW"/>
              </w:rPr>
              <w:t xml:space="preserve"> (</w:t>
            </w:r>
            <w:r w:rsidR="00781188" w:rsidRPr="00E1063A">
              <w:t>184-584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26FDA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130-938</w:t>
            </w:r>
          </w:p>
        </w:tc>
      </w:tr>
      <w:tr w:rsidR="00781188" w:rsidRPr="00781188" w14:paraId="7E13DCC9" w14:textId="77777777" w:rsidTr="00746C09">
        <w:trPr>
          <w:gridBefore w:val="1"/>
          <w:wBefore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5AD9E4" w14:textId="58F79AC4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IgG</w:t>
            </w:r>
            <w:r w:rsidR="00CD513E">
              <w:rPr>
                <w:rFonts w:hint="eastAsia"/>
                <w:lang w:eastAsia="zh-TW"/>
              </w:rPr>
              <w:t>, mg/dL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65C549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28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E69F8" w14:textId="71D85246" w:rsidR="00781188" w:rsidRPr="00E1063A" w:rsidRDefault="00CD513E" w:rsidP="00781188">
            <w:pPr>
              <w:pStyle w:val="Tabletitle"/>
              <w:spacing w:before="0" w:line="240" w:lineRule="auto"/>
            </w:pPr>
            <w:r w:rsidRPr="00E1063A">
              <w:t>1735.5</w:t>
            </w:r>
            <w:r>
              <w:rPr>
                <w:rFonts w:hint="eastAsia"/>
                <w:lang w:eastAsia="zh-TW"/>
              </w:rPr>
              <w:t xml:space="preserve"> (</w:t>
            </w:r>
            <w:r w:rsidR="00781188" w:rsidRPr="00E1063A">
              <w:t>1490-2180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430E1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635-1741</w:t>
            </w:r>
          </w:p>
        </w:tc>
      </w:tr>
      <w:tr w:rsidR="00781188" w:rsidRPr="00781188" w14:paraId="14CC182A" w14:textId="77777777" w:rsidTr="00746C09">
        <w:trPr>
          <w:gridBefore w:val="1"/>
          <w:wBefore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09FBEF" w14:textId="61376BF8" w:rsidR="00781188" w:rsidRPr="00E1063A" w:rsidRDefault="00781188" w:rsidP="00781188">
            <w:pPr>
              <w:pStyle w:val="Tabletitle"/>
              <w:spacing w:before="0" w:line="240" w:lineRule="auto"/>
              <w:rPr>
                <w:lang w:eastAsia="zh-TW"/>
              </w:rPr>
            </w:pPr>
            <w:r w:rsidRPr="00E1063A">
              <w:t>IgG-1</w:t>
            </w:r>
            <w:r w:rsidR="00CD513E">
              <w:rPr>
                <w:rFonts w:hint="eastAsia"/>
                <w:lang w:eastAsia="zh-TW"/>
              </w:rPr>
              <w:t>, mg/dL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12F5D7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15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DEFCD" w14:textId="434896A8" w:rsidR="00781188" w:rsidRPr="00E1063A" w:rsidRDefault="00CD513E" w:rsidP="00781188">
            <w:pPr>
              <w:pStyle w:val="Tabletitle"/>
              <w:spacing w:before="0" w:line="240" w:lineRule="auto"/>
            </w:pPr>
            <w:r w:rsidRPr="00E1063A">
              <w:t>1140</w:t>
            </w:r>
            <w:r>
              <w:rPr>
                <w:rFonts w:hint="eastAsia"/>
                <w:lang w:eastAsia="zh-TW"/>
              </w:rPr>
              <w:t xml:space="preserve"> (</w:t>
            </w:r>
            <w:r w:rsidR="00781188" w:rsidRPr="00E1063A">
              <w:t>935-1440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957C3E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405-1011</w:t>
            </w:r>
          </w:p>
        </w:tc>
      </w:tr>
      <w:tr w:rsidR="00781188" w:rsidRPr="00781188" w14:paraId="11A5701B" w14:textId="77777777" w:rsidTr="00746C09">
        <w:trPr>
          <w:gridBefore w:val="1"/>
          <w:wBefore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C7BB3A" w14:textId="0BF44271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IgG-2</w:t>
            </w:r>
            <w:r w:rsidR="00CD513E">
              <w:rPr>
                <w:rFonts w:hint="eastAsia"/>
                <w:lang w:eastAsia="zh-TW"/>
              </w:rPr>
              <w:t>, mg/dL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669436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14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0A412" w14:textId="28F7F375" w:rsidR="00781188" w:rsidRPr="00E1063A" w:rsidRDefault="00CD513E" w:rsidP="00781188">
            <w:pPr>
              <w:pStyle w:val="Tabletitle"/>
              <w:spacing w:before="0" w:line="240" w:lineRule="auto"/>
            </w:pPr>
            <w:r w:rsidRPr="00E1063A">
              <w:t>451.5</w:t>
            </w:r>
            <w:r>
              <w:rPr>
                <w:rFonts w:hint="eastAsia"/>
                <w:lang w:eastAsia="zh-TW"/>
              </w:rPr>
              <w:t xml:space="preserve"> (</w:t>
            </w:r>
            <w:r w:rsidR="00781188" w:rsidRPr="00E1063A">
              <w:t>281-537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B3392E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169-786</w:t>
            </w:r>
          </w:p>
        </w:tc>
      </w:tr>
      <w:tr w:rsidR="00781188" w:rsidRPr="00781188" w14:paraId="08DF3497" w14:textId="77777777" w:rsidTr="00746C09">
        <w:trPr>
          <w:gridBefore w:val="1"/>
          <w:wBefore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CA7FD9" w14:textId="34A59E53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IgG-3</w:t>
            </w:r>
            <w:r w:rsidR="00CD513E">
              <w:rPr>
                <w:rFonts w:hint="eastAsia"/>
                <w:lang w:eastAsia="zh-TW"/>
              </w:rPr>
              <w:t>, mg/dL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97589B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13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2F3C07" w14:textId="58D9168B" w:rsidR="00781188" w:rsidRPr="00E1063A" w:rsidRDefault="00CD513E" w:rsidP="00781188">
            <w:pPr>
              <w:pStyle w:val="Tabletitle"/>
              <w:spacing w:before="0" w:line="240" w:lineRule="auto"/>
            </w:pPr>
            <w:r w:rsidRPr="00E1063A">
              <w:t>77.2</w:t>
            </w:r>
            <w:r>
              <w:rPr>
                <w:rFonts w:hint="eastAsia"/>
                <w:lang w:eastAsia="zh-TW"/>
              </w:rPr>
              <w:t xml:space="preserve"> (</w:t>
            </w:r>
            <w:r w:rsidR="00781188" w:rsidRPr="00E1063A">
              <w:t>53-97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EACFC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11-85</w:t>
            </w:r>
          </w:p>
        </w:tc>
      </w:tr>
      <w:tr w:rsidR="00781188" w:rsidRPr="00781188" w14:paraId="77D608B1" w14:textId="77777777" w:rsidTr="00746C09">
        <w:trPr>
          <w:gridBefore w:val="1"/>
          <w:wBefore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F12DB0" w14:textId="50B7B59C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IgG-4</w:t>
            </w:r>
            <w:r w:rsidR="00CD513E">
              <w:rPr>
                <w:rFonts w:hint="eastAsia"/>
                <w:lang w:eastAsia="zh-TW"/>
              </w:rPr>
              <w:t>, mg/dL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72B8EA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16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CCC24" w14:textId="11D0A89F" w:rsidR="00781188" w:rsidRPr="00E1063A" w:rsidRDefault="00CD513E" w:rsidP="00781188">
            <w:pPr>
              <w:pStyle w:val="Tabletitle"/>
              <w:spacing w:before="0" w:line="240" w:lineRule="auto"/>
            </w:pPr>
            <w:r w:rsidRPr="00E1063A">
              <w:t>130</w:t>
            </w:r>
            <w:r>
              <w:rPr>
                <w:rFonts w:hint="eastAsia"/>
                <w:lang w:eastAsia="zh-TW"/>
              </w:rPr>
              <w:t xml:space="preserve"> (</w:t>
            </w:r>
            <w:r w:rsidR="00781188" w:rsidRPr="00E1063A">
              <w:t>48-208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04078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3-201</w:t>
            </w:r>
          </w:p>
        </w:tc>
      </w:tr>
      <w:tr w:rsidR="00781188" w:rsidRPr="00781188" w14:paraId="32D4E2AC" w14:textId="77777777" w:rsidTr="00746C09">
        <w:trPr>
          <w:gridBefore w:val="1"/>
          <w:wBefore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186AFB" w14:textId="5F8FB52E" w:rsidR="00781188" w:rsidRPr="00E1063A" w:rsidRDefault="00CD513E" w:rsidP="00781188">
            <w:pPr>
              <w:pStyle w:val="Tabletitle"/>
              <w:spacing w:before="0" w:line="240" w:lineRule="auto"/>
            </w:pPr>
            <w:r>
              <w:rPr>
                <w:rFonts w:hint="eastAsia"/>
                <w:lang w:eastAsia="zh-TW"/>
              </w:rPr>
              <w:t>Ig</w:t>
            </w:r>
            <w:r w:rsidR="00781188" w:rsidRPr="00E1063A">
              <w:t>M</w:t>
            </w:r>
            <w:r>
              <w:rPr>
                <w:rFonts w:hint="eastAsia"/>
                <w:lang w:eastAsia="zh-TW"/>
              </w:rPr>
              <w:t>, mg/dL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CD029C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24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A1C4D" w14:textId="18D4735E" w:rsidR="00781188" w:rsidRPr="00E1063A" w:rsidRDefault="00CD513E" w:rsidP="00781188">
            <w:pPr>
              <w:pStyle w:val="Tabletitle"/>
              <w:spacing w:before="0" w:line="240" w:lineRule="auto"/>
            </w:pPr>
            <w:r w:rsidRPr="00E1063A">
              <w:t>118.1</w:t>
            </w:r>
            <w:r>
              <w:rPr>
                <w:rFonts w:hint="eastAsia"/>
                <w:lang w:eastAsia="zh-TW"/>
              </w:rPr>
              <w:t xml:space="preserve"> (</w:t>
            </w:r>
            <w:r w:rsidR="00781188" w:rsidRPr="00E1063A">
              <w:t>78-158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C7296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45-281</w:t>
            </w:r>
          </w:p>
        </w:tc>
      </w:tr>
      <w:tr w:rsidR="00781188" w:rsidRPr="00781188" w14:paraId="65345B95" w14:textId="77777777" w:rsidTr="00746C09">
        <w:trPr>
          <w:gridBefore w:val="1"/>
          <w:wBefore w:w="28" w:type="dxa"/>
          <w:trHeight w:val="280"/>
        </w:trPr>
        <w:tc>
          <w:tcPr>
            <w:tcW w:w="8364" w:type="dxa"/>
            <w:gridSpan w:val="8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08B5D4" w14:textId="4369094A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Initial laboratory findings on the detection of autoimmune markers</w:t>
            </w:r>
            <w:r w:rsidR="00CD513E">
              <w:rPr>
                <w:rFonts w:hint="eastAsia"/>
                <w:lang w:eastAsia="zh-TW"/>
              </w:rPr>
              <w:t>,</w:t>
            </w:r>
            <w:r w:rsidRPr="00E1063A">
              <w:t xml:space="preserve"> </w:t>
            </w:r>
            <w:r w:rsidR="00CD513E">
              <w:rPr>
                <w:rFonts w:hint="eastAsia"/>
                <w:lang w:eastAsia="zh-TW"/>
              </w:rPr>
              <w:t>median</w:t>
            </w:r>
            <w:r w:rsidRPr="00E1063A">
              <w:t xml:space="preserve"> </w:t>
            </w:r>
            <w:r w:rsidR="00CD513E">
              <w:rPr>
                <w:rFonts w:hint="eastAsia"/>
                <w:lang w:eastAsia="zh-TW"/>
              </w:rPr>
              <w:t>(IQR)</w:t>
            </w:r>
          </w:p>
        </w:tc>
      </w:tr>
      <w:tr w:rsidR="00781188" w:rsidRPr="00781188" w14:paraId="2852A116" w14:textId="77777777" w:rsidTr="00746C09">
        <w:trPr>
          <w:gridAfter w:val="1"/>
          <w:wAfter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A4D9B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White blood cell, K/μL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FEB0E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31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95752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13 (8.7-21.2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7B975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3.54-9.06</w:t>
            </w:r>
          </w:p>
        </w:tc>
      </w:tr>
      <w:tr w:rsidR="00781188" w:rsidRPr="00781188" w14:paraId="52B4AB4F" w14:textId="77777777" w:rsidTr="00746C09">
        <w:trPr>
          <w:gridAfter w:val="1"/>
          <w:wAfter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A8BD5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 xml:space="preserve">Haemoglobin, g/dL 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31EC2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32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FAAAE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9 (8.4-11.8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3A382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13.2-17.2</w:t>
            </w:r>
          </w:p>
        </w:tc>
      </w:tr>
      <w:tr w:rsidR="00781188" w:rsidRPr="00781188" w14:paraId="550BEC82" w14:textId="77777777" w:rsidTr="00746C09">
        <w:trPr>
          <w:gridAfter w:val="1"/>
          <w:wAfter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CE3EA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Platelet, K/μL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608FA2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32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72E4A3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404 (322-511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A1031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148-339</w:t>
            </w:r>
          </w:p>
        </w:tc>
      </w:tr>
      <w:tr w:rsidR="00781188" w:rsidRPr="00781188" w14:paraId="6B85F5F5" w14:textId="77777777" w:rsidTr="00746C09">
        <w:trPr>
          <w:gridAfter w:val="1"/>
          <w:wAfter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D26B8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C3, mg/dL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34578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23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D0A9F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128 (106.1-155.5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D63AE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87-200</w:t>
            </w:r>
          </w:p>
        </w:tc>
      </w:tr>
      <w:tr w:rsidR="00781188" w:rsidRPr="00781188" w14:paraId="31ABD65D" w14:textId="77777777" w:rsidTr="00746C09">
        <w:trPr>
          <w:gridAfter w:val="1"/>
          <w:wAfter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999A4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C4, mg/dL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7CFC3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23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A6BF8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40 (30.1-48.0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CD3F3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19-52</w:t>
            </w:r>
          </w:p>
        </w:tc>
      </w:tr>
      <w:tr w:rsidR="00781188" w:rsidRPr="00781188" w14:paraId="2FEF2291" w14:textId="77777777" w:rsidTr="00746C09">
        <w:trPr>
          <w:gridAfter w:val="1"/>
          <w:wAfter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B7365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 xml:space="preserve">D-dimer, mg/L FEU 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6B9B6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17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F7B05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2.1 (0.9-2.9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F4B0D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≤0.56</w:t>
            </w:r>
          </w:p>
        </w:tc>
      </w:tr>
      <w:tr w:rsidR="00781188" w:rsidRPr="00781188" w14:paraId="15EB5456" w14:textId="77777777" w:rsidTr="00746C09">
        <w:trPr>
          <w:gridAfter w:val="1"/>
          <w:wAfter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DDD6F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ESR, mm/hr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4AD1D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19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1F772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70 (20-92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E95F3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2-15</w:t>
            </w:r>
          </w:p>
        </w:tc>
      </w:tr>
      <w:tr w:rsidR="00781188" w:rsidRPr="00781188" w14:paraId="077F3734" w14:textId="77777777" w:rsidTr="00746C09">
        <w:trPr>
          <w:gridAfter w:val="1"/>
          <w:wAfter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F1E8B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CRP, mg/dL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36FEB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27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977C6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5.5 (2.3-10.6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4892B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&lt;1</w:t>
            </w:r>
          </w:p>
        </w:tc>
      </w:tr>
      <w:tr w:rsidR="00781188" w:rsidRPr="00781188" w14:paraId="7ACDF8E0" w14:textId="77777777" w:rsidTr="00746C09">
        <w:trPr>
          <w:gridAfter w:val="1"/>
          <w:wAfter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56DAE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Ferritin, ng/mL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D70FF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19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4B6BD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441 (109.3-692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32ACF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21.81-274..66</w:t>
            </w:r>
          </w:p>
        </w:tc>
      </w:tr>
      <w:tr w:rsidR="00781188" w:rsidRPr="00781188" w14:paraId="4D5263E5" w14:textId="77777777" w:rsidTr="00746C09">
        <w:trPr>
          <w:gridAfter w:val="1"/>
          <w:wAfter w:w="28" w:type="dxa"/>
          <w:trHeight w:val="280"/>
        </w:trPr>
        <w:tc>
          <w:tcPr>
            <w:tcW w:w="3261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D1AAA0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 xml:space="preserve">IgG, cells/ul 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8BA2B3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28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EDA06B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2050 (1670-2600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2FF838" w14:textId="77777777" w:rsidR="00781188" w:rsidRPr="00E1063A" w:rsidRDefault="00781188" w:rsidP="00781188">
            <w:pPr>
              <w:pStyle w:val="Tabletitle"/>
              <w:spacing w:before="0" w:line="240" w:lineRule="auto"/>
            </w:pPr>
            <w:r w:rsidRPr="00E1063A">
              <w:t>635-1741</w:t>
            </w:r>
          </w:p>
        </w:tc>
      </w:tr>
    </w:tbl>
    <w:p w14:paraId="58829C4E" w14:textId="403316FA" w:rsidR="00CE5490" w:rsidRPr="00E1063A" w:rsidRDefault="00781188" w:rsidP="006457A3">
      <w:pPr>
        <w:widowControl/>
        <w:spacing w:before="120" w:after="240"/>
        <w:rPr>
          <w:rFonts w:ascii="Times New Roman" w:hAnsi="Times New Roman" w:cs="Times New Roman"/>
          <w:szCs w:val="24"/>
        </w:rPr>
      </w:pPr>
      <w:r w:rsidRPr="00781188">
        <w:rPr>
          <w:rFonts w:ascii="Times New Roman" w:eastAsia="標楷體" w:hAnsi="Times New Roman" w:cs="Times New Roman"/>
          <w:bCs/>
          <w:szCs w:val="24"/>
        </w:rPr>
        <w:t>Abbreviations: AIGA, anti-interferon--γ autoantibodies; CRP, c-reactive protein; ESR</w:t>
      </w:r>
      <w:r w:rsidR="006457A3">
        <w:rPr>
          <w:rFonts w:ascii="Times New Roman" w:eastAsia="標楷體" w:hAnsi="Times New Roman" w:cs="Times New Roman"/>
          <w:bCs/>
          <w:szCs w:val="24"/>
        </w:rPr>
        <w:t xml:space="preserve">,  </w:t>
      </w:r>
      <w:r w:rsidR="006457A3" w:rsidRPr="006457A3">
        <w:rPr>
          <w:rFonts w:ascii="Times New Roman" w:eastAsia="標楷體" w:hAnsi="Times New Roman" w:cs="Times New Roman"/>
          <w:bCs/>
          <w:szCs w:val="24"/>
        </w:rPr>
        <w:t>erythrocyte sedimentation rate</w:t>
      </w:r>
      <w:r w:rsidR="00CD513E">
        <w:rPr>
          <w:rFonts w:ascii="Times New Roman" w:eastAsia="標楷體" w:hAnsi="Times New Roman" w:cs="Times New Roman" w:hint="eastAsia"/>
          <w:bCs/>
          <w:szCs w:val="24"/>
        </w:rPr>
        <w:t>; IgG, immunoglobulin G; IgM, immunoglobulin M.</w:t>
      </w:r>
    </w:p>
    <w:sectPr w:rsidR="00CE5490" w:rsidRPr="00E1063A" w:rsidSect="00531A1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B43B0" w14:textId="77777777" w:rsidR="009251C5" w:rsidRDefault="009251C5" w:rsidP="00CE5490">
      <w:r>
        <w:separator/>
      </w:r>
    </w:p>
  </w:endnote>
  <w:endnote w:type="continuationSeparator" w:id="0">
    <w:p w14:paraId="06966950" w14:textId="77777777" w:rsidR="009251C5" w:rsidRDefault="009251C5" w:rsidP="00CE5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54941" w14:textId="77777777" w:rsidR="009251C5" w:rsidRDefault="009251C5" w:rsidP="00CE5490">
      <w:r>
        <w:separator/>
      </w:r>
    </w:p>
  </w:footnote>
  <w:footnote w:type="continuationSeparator" w:id="0">
    <w:p w14:paraId="5532B6C6" w14:textId="77777777" w:rsidR="009251C5" w:rsidRDefault="009251C5" w:rsidP="00CE54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DCDF1F" w14:textId="2180367A" w:rsidR="00E1063A" w:rsidRDefault="00E1063A">
    <w:pPr>
      <w:pStyle w:val="a3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EB6BDC3" wp14:editId="539ABAB4">
          <wp:extent cx="1382534" cy="497091"/>
          <wp:effectExtent l="0" t="0" r="0" b="0"/>
          <wp:docPr id="1987596530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55BA7"/>
    <w:multiLevelType w:val="hybridMultilevel"/>
    <w:tmpl w:val="BFFA77DE"/>
    <w:lvl w:ilvl="0" w:tplc="FFFFFFFF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4990B44"/>
    <w:multiLevelType w:val="hybridMultilevel"/>
    <w:tmpl w:val="DA3CCBA0"/>
    <w:lvl w:ilvl="0" w:tplc="CF1AABB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4B95FC6"/>
    <w:multiLevelType w:val="hybridMultilevel"/>
    <w:tmpl w:val="0D06049C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58E5529"/>
    <w:multiLevelType w:val="hybridMultilevel"/>
    <w:tmpl w:val="A0BA9E34"/>
    <w:lvl w:ilvl="0" w:tplc="AC5A97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CC3C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4A1F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E80F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BAD2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0253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BAC1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AAE7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7EEA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6267D0A"/>
    <w:multiLevelType w:val="multilevel"/>
    <w:tmpl w:val="7B76F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2126CB"/>
    <w:multiLevelType w:val="hybridMultilevel"/>
    <w:tmpl w:val="FFD2CC3C"/>
    <w:lvl w:ilvl="0" w:tplc="FFFFFFFF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96E5687"/>
    <w:multiLevelType w:val="hybridMultilevel"/>
    <w:tmpl w:val="C0DC632C"/>
    <w:lvl w:ilvl="0" w:tplc="E7240658">
      <w:numFmt w:val="bullet"/>
      <w:lvlText w:val=""/>
      <w:lvlJc w:val="left"/>
      <w:pPr>
        <w:ind w:left="420" w:hanging="360"/>
      </w:pPr>
      <w:rPr>
        <w:rFonts w:ascii="Symbol" w:eastAsia="標楷體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20296CAC"/>
    <w:multiLevelType w:val="hybridMultilevel"/>
    <w:tmpl w:val="C74C514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20B27C30"/>
    <w:multiLevelType w:val="hybridMultilevel"/>
    <w:tmpl w:val="460C9C08"/>
    <w:lvl w:ilvl="0" w:tplc="51B26C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F097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BE26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266B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5814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0A01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44D6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A813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3E3E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2141BC6"/>
    <w:multiLevelType w:val="hybridMultilevel"/>
    <w:tmpl w:val="88000E1C"/>
    <w:lvl w:ilvl="0" w:tplc="2700B704">
      <w:start w:val="1"/>
      <w:numFmt w:val="bullet"/>
      <w:lvlText w:val=""/>
      <w:lvlJc w:val="left"/>
      <w:pPr>
        <w:ind w:left="360" w:hanging="360"/>
      </w:pPr>
      <w:rPr>
        <w:rFonts w:ascii="Wingdings" w:eastAsia="標楷體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232F738E"/>
    <w:multiLevelType w:val="hybridMultilevel"/>
    <w:tmpl w:val="28E06F98"/>
    <w:lvl w:ilvl="0" w:tplc="C9C060D8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3DC5A37"/>
    <w:multiLevelType w:val="hybridMultilevel"/>
    <w:tmpl w:val="5FE8ABA4"/>
    <w:lvl w:ilvl="0" w:tplc="32AC49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1473A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EA1A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363C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7A2C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D2CB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E0D3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94F6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782B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8CA18C5"/>
    <w:multiLevelType w:val="hybridMultilevel"/>
    <w:tmpl w:val="2DEC2930"/>
    <w:lvl w:ilvl="0" w:tplc="C9C060D8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2B940573"/>
    <w:multiLevelType w:val="hybridMultilevel"/>
    <w:tmpl w:val="2E4C5EDC"/>
    <w:lvl w:ilvl="0" w:tplc="0409000F">
      <w:start w:val="1"/>
      <w:numFmt w:val="decimal"/>
      <w:lvlText w:val="%1."/>
      <w:lvlJc w:val="left"/>
      <w:pPr>
        <w:ind w:left="70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180" w:hanging="480"/>
      </w:pPr>
    </w:lvl>
    <w:lvl w:ilvl="2" w:tplc="0409001B" w:tentative="1">
      <w:start w:val="1"/>
      <w:numFmt w:val="lowerRoman"/>
      <w:lvlText w:val="%3."/>
      <w:lvlJc w:val="right"/>
      <w:pPr>
        <w:ind w:left="1660" w:hanging="480"/>
      </w:pPr>
    </w:lvl>
    <w:lvl w:ilvl="3" w:tplc="0409000F" w:tentative="1">
      <w:start w:val="1"/>
      <w:numFmt w:val="decimal"/>
      <w:lvlText w:val="%4."/>
      <w:lvlJc w:val="left"/>
      <w:pPr>
        <w:ind w:left="21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20" w:hanging="480"/>
      </w:pPr>
    </w:lvl>
    <w:lvl w:ilvl="5" w:tplc="0409001B" w:tentative="1">
      <w:start w:val="1"/>
      <w:numFmt w:val="lowerRoman"/>
      <w:lvlText w:val="%6."/>
      <w:lvlJc w:val="right"/>
      <w:pPr>
        <w:ind w:left="3100" w:hanging="480"/>
      </w:pPr>
    </w:lvl>
    <w:lvl w:ilvl="6" w:tplc="0409000F" w:tentative="1">
      <w:start w:val="1"/>
      <w:numFmt w:val="decimal"/>
      <w:lvlText w:val="%7."/>
      <w:lvlJc w:val="left"/>
      <w:pPr>
        <w:ind w:left="35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60" w:hanging="480"/>
      </w:pPr>
    </w:lvl>
    <w:lvl w:ilvl="8" w:tplc="0409001B" w:tentative="1">
      <w:start w:val="1"/>
      <w:numFmt w:val="lowerRoman"/>
      <w:lvlText w:val="%9."/>
      <w:lvlJc w:val="right"/>
      <w:pPr>
        <w:ind w:left="4540" w:hanging="480"/>
      </w:pPr>
    </w:lvl>
  </w:abstractNum>
  <w:abstractNum w:abstractNumId="14" w15:restartNumberingAfterBreak="0">
    <w:nsid w:val="2BDB235C"/>
    <w:multiLevelType w:val="hybridMultilevel"/>
    <w:tmpl w:val="AD263440"/>
    <w:lvl w:ilvl="0" w:tplc="6AACD378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422C0F"/>
    <w:multiLevelType w:val="hybridMultilevel"/>
    <w:tmpl w:val="2E5011F4"/>
    <w:lvl w:ilvl="0" w:tplc="2B8A95F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34AB4517"/>
    <w:multiLevelType w:val="hybridMultilevel"/>
    <w:tmpl w:val="648855B4"/>
    <w:lvl w:ilvl="0" w:tplc="FFFFFFFF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3C0A0F04"/>
    <w:multiLevelType w:val="hybridMultilevel"/>
    <w:tmpl w:val="EDD25368"/>
    <w:lvl w:ilvl="0" w:tplc="3794A6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428B12E3"/>
    <w:multiLevelType w:val="hybridMultilevel"/>
    <w:tmpl w:val="8E84E5D8"/>
    <w:lvl w:ilvl="0" w:tplc="04090001">
      <w:start w:val="1"/>
      <w:numFmt w:val="bullet"/>
      <w:lvlText w:val=""/>
      <w:lvlJc w:val="left"/>
      <w:pPr>
        <w:ind w:left="7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40" w:hanging="480"/>
      </w:pPr>
      <w:rPr>
        <w:rFonts w:ascii="Wingdings" w:hAnsi="Wingdings" w:hint="default"/>
      </w:rPr>
    </w:lvl>
  </w:abstractNum>
  <w:abstractNum w:abstractNumId="19" w15:restartNumberingAfterBreak="0">
    <w:nsid w:val="4E986E5B"/>
    <w:multiLevelType w:val="hybridMultilevel"/>
    <w:tmpl w:val="28E06F98"/>
    <w:lvl w:ilvl="0" w:tplc="FFFFFFFF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4EB9580F"/>
    <w:multiLevelType w:val="hybridMultilevel"/>
    <w:tmpl w:val="2E4C5EDC"/>
    <w:lvl w:ilvl="0" w:tplc="FFFFFFFF">
      <w:start w:val="1"/>
      <w:numFmt w:val="decimal"/>
      <w:lvlText w:val="%1."/>
      <w:lvlJc w:val="left"/>
      <w:pPr>
        <w:ind w:left="70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1180" w:hanging="480"/>
      </w:pPr>
    </w:lvl>
    <w:lvl w:ilvl="2" w:tplc="FFFFFFFF" w:tentative="1">
      <w:start w:val="1"/>
      <w:numFmt w:val="lowerRoman"/>
      <w:lvlText w:val="%3."/>
      <w:lvlJc w:val="right"/>
      <w:pPr>
        <w:ind w:left="1660" w:hanging="480"/>
      </w:pPr>
    </w:lvl>
    <w:lvl w:ilvl="3" w:tplc="FFFFFFFF" w:tentative="1">
      <w:start w:val="1"/>
      <w:numFmt w:val="decimal"/>
      <w:lvlText w:val="%4."/>
      <w:lvlJc w:val="left"/>
      <w:pPr>
        <w:ind w:left="214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620" w:hanging="480"/>
      </w:pPr>
    </w:lvl>
    <w:lvl w:ilvl="5" w:tplc="FFFFFFFF" w:tentative="1">
      <w:start w:val="1"/>
      <w:numFmt w:val="lowerRoman"/>
      <w:lvlText w:val="%6."/>
      <w:lvlJc w:val="right"/>
      <w:pPr>
        <w:ind w:left="3100" w:hanging="480"/>
      </w:pPr>
    </w:lvl>
    <w:lvl w:ilvl="6" w:tplc="FFFFFFFF" w:tentative="1">
      <w:start w:val="1"/>
      <w:numFmt w:val="decimal"/>
      <w:lvlText w:val="%7."/>
      <w:lvlJc w:val="left"/>
      <w:pPr>
        <w:ind w:left="358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4060" w:hanging="480"/>
      </w:pPr>
    </w:lvl>
    <w:lvl w:ilvl="8" w:tplc="FFFFFFFF" w:tentative="1">
      <w:start w:val="1"/>
      <w:numFmt w:val="lowerRoman"/>
      <w:lvlText w:val="%9."/>
      <w:lvlJc w:val="right"/>
      <w:pPr>
        <w:ind w:left="4540" w:hanging="480"/>
      </w:pPr>
    </w:lvl>
  </w:abstractNum>
  <w:abstractNum w:abstractNumId="21" w15:restartNumberingAfterBreak="0">
    <w:nsid w:val="4EC3503B"/>
    <w:multiLevelType w:val="multilevel"/>
    <w:tmpl w:val="64688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742806"/>
    <w:multiLevelType w:val="hybridMultilevel"/>
    <w:tmpl w:val="340C41E0"/>
    <w:lvl w:ilvl="0" w:tplc="570267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54D364A6"/>
    <w:multiLevelType w:val="hybridMultilevel"/>
    <w:tmpl w:val="07D0FC04"/>
    <w:lvl w:ilvl="0" w:tplc="DE2824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82662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4A074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66CE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8C4B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8605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9606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D2BB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BA5A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77E435F"/>
    <w:multiLevelType w:val="hybridMultilevel"/>
    <w:tmpl w:val="1FCC568E"/>
    <w:lvl w:ilvl="0" w:tplc="B6CA0D08">
      <w:start w:val="1"/>
      <w:numFmt w:val="taiwaneseCountingThousand"/>
      <w:lvlText w:val="%1、"/>
      <w:lvlJc w:val="left"/>
      <w:pPr>
        <w:ind w:left="720" w:hanging="720"/>
      </w:pPr>
      <w:rPr>
        <w:rFonts w:hint="default"/>
        <w:lang w:val="en-US"/>
      </w:rPr>
    </w:lvl>
    <w:lvl w:ilvl="1" w:tplc="0C3CBA3E">
      <w:start w:val="1"/>
      <w:numFmt w:val="decimal"/>
      <w:lvlText w:val="%2."/>
      <w:lvlJc w:val="left"/>
      <w:pPr>
        <w:ind w:left="960" w:hanging="48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59A83CF3"/>
    <w:multiLevelType w:val="multilevel"/>
    <w:tmpl w:val="110E8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B715A08"/>
    <w:multiLevelType w:val="hybridMultilevel"/>
    <w:tmpl w:val="59022D52"/>
    <w:lvl w:ilvl="0" w:tplc="2A8489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E679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5825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C8E0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4E65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927D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F692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2EE6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90DB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CBD7A9E"/>
    <w:multiLevelType w:val="hybridMultilevel"/>
    <w:tmpl w:val="0D06049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5F557ABA"/>
    <w:multiLevelType w:val="hybridMultilevel"/>
    <w:tmpl w:val="176CDE0C"/>
    <w:lvl w:ilvl="0" w:tplc="2B8A95F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5F656BB8"/>
    <w:multiLevelType w:val="hybridMultilevel"/>
    <w:tmpl w:val="7E16AE34"/>
    <w:lvl w:ilvl="0" w:tplc="F4809B32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6BF770A"/>
    <w:multiLevelType w:val="multilevel"/>
    <w:tmpl w:val="1F2AE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E766663"/>
    <w:multiLevelType w:val="hybridMultilevel"/>
    <w:tmpl w:val="78F02E84"/>
    <w:lvl w:ilvl="0" w:tplc="F8207B96">
      <w:start w:val="1"/>
      <w:numFmt w:val="decimal"/>
      <w:lvlText w:val="%1."/>
      <w:lvlJc w:val="left"/>
      <w:pPr>
        <w:ind w:left="1080" w:hanging="360"/>
      </w:pPr>
    </w:lvl>
    <w:lvl w:ilvl="1" w:tplc="8AE0454A">
      <w:start w:val="1"/>
      <w:numFmt w:val="decimal"/>
      <w:lvlText w:val="%2."/>
      <w:lvlJc w:val="left"/>
      <w:pPr>
        <w:ind w:left="1080" w:hanging="360"/>
      </w:pPr>
    </w:lvl>
    <w:lvl w:ilvl="2" w:tplc="AD424436">
      <w:start w:val="1"/>
      <w:numFmt w:val="decimal"/>
      <w:lvlText w:val="%3."/>
      <w:lvlJc w:val="left"/>
      <w:pPr>
        <w:ind w:left="1080" w:hanging="360"/>
      </w:pPr>
    </w:lvl>
    <w:lvl w:ilvl="3" w:tplc="1D96583E">
      <w:start w:val="1"/>
      <w:numFmt w:val="decimal"/>
      <w:lvlText w:val="%4."/>
      <w:lvlJc w:val="left"/>
      <w:pPr>
        <w:ind w:left="1080" w:hanging="360"/>
      </w:pPr>
    </w:lvl>
    <w:lvl w:ilvl="4" w:tplc="DC34336E">
      <w:start w:val="1"/>
      <w:numFmt w:val="decimal"/>
      <w:lvlText w:val="%5."/>
      <w:lvlJc w:val="left"/>
      <w:pPr>
        <w:ind w:left="1080" w:hanging="360"/>
      </w:pPr>
    </w:lvl>
    <w:lvl w:ilvl="5" w:tplc="4BA0BBAA">
      <w:start w:val="1"/>
      <w:numFmt w:val="decimal"/>
      <w:lvlText w:val="%6."/>
      <w:lvlJc w:val="left"/>
      <w:pPr>
        <w:ind w:left="1080" w:hanging="360"/>
      </w:pPr>
    </w:lvl>
    <w:lvl w:ilvl="6" w:tplc="0C72B1D4">
      <w:start w:val="1"/>
      <w:numFmt w:val="decimal"/>
      <w:lvlText w:val="%7."/>
      <w:lvlJc w:val="left"/>
      <w:pPr>
        <w:ind w:left="1080" w:hanging="360"/>
      </w:pPr>
    </w:lvl>
    <w:lvl w:ilvl="7" w:tplc="9C1443F6">
      <w:start w:val="1"/>
      <w:numFmt w:val="decimal"/>
      <w:lvlText w:val="%8."/>
      <w:lvlJc w:val="left"/>
      <w:pPr>
        <w:ind w:left="1080" w:hanging="360"/>
      </w:pPr>
    </w:lvl>
    <w:lvl w:ilvl="8" w:tplc="C0A29BF8">
      <w:start w:val="1"/>
      <w:numFmt w:val="decimal"/>
      <w:lvlText w:val="%9."/>
      <w:lvlJc w:val="left"/>
      <w:pPr>
        <w:ind w:left="1080" w:hanging="360"/>
      </w:pPr>
    </w:lvl>
  </w:abstractNum>
  <w:abstractNum w:abstractNumId="32" w15:restartNumberingAfterBreak="0">
    <w:nsid w:val="746935C4"/>
    <w:multiLevelType w:val="multilevel"/>
    <w:tmpl w:val="B7B29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6600B3D"/>
    <w:multiLevelType w:val="hybridMultilevel"/>
    <w:tmpl w:val="59C4363A"/>
    <w:lvl w:ilvl="0" w:tplc="2B8A95FA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517114817">
    <w:abstractNumId w:val="24"/>
  </w:num>
  <w:num w:numId="2" w16cid:durableId="1305044114">
    <w:abstractNumId w:val="23"/>
  </w:num>
  <w:num w:numId="3" w16cid:durableId="526262316">
    <w:abstractNumId w:val="1"/>
  </w:num>
  <w:num w:numId="4" w16cid:durableId="812329919">
    <w:abstractNumId w:val="15"/>
  </w:num>
  <w:num w:numId="5" w16cid:durableId="997490477">
    <w:abstractNumId w:val="28"/>
  </w:num>
  <w:num w:numId="6" w16cid:durableId="383918041">
    <w:abstractNumId w:val="18"/>
  </w:num>
  <w:num w:numId="7" w16cid:durableId="537082940">
    <w:abstractNumId w:val="33"/>
  </w:num>
  <w:num w:numId="8" w16cid:durableId="1431975933">
    <w:abstractNumId w:val="13"/>
  </w:num>
  <w:num w:numId="9" w16cid:durableId="557521157">
    <w:abstractNumId w:val="20"/>
  </w:num>
  <w:num w:numId="10" w16cid:durableId="1797017014">
    <w:abstractNumId w:val="12"/>
  </w:num>
  <w:num w:numId="11" w16cid:durableId="1725644381">
    <w:abstractNumId w:val="29"/>
  </w:num>
  <w:num w:numId="12" w16cid:durableId="1603370252">
    <w:abstractNumId w:val="7"/>
  </w:num>
  <w:num w:numId="13" w16cid:durableId="1592734463">
    <w:abstractNumId w:val="10"/>
  </w:num>
  <w:num w:numId="14" w16cid:durableId="1485199496">
    <w:abstractNumId w:val="19"/>
  </w:num>
  <w:num w:numId="15" w16cid:durableId="298413433">
    <w:abstractNumId w:val="9"/>
  </w:num>
  <w:num w:numId="16" w16cid:durableId="623999627">
    <w:abstractNumId w:val="16"/>
  </w:num>
  <w:num w:numId="17" w16cid:durableId="1180580269">
    <w:abstractNumId w:val="0"/>
  </w:num>
  <w:num w:numId="18" w16cid:durableId="1619484284">
    <w:abstractNumId w:val="5"/>
  </w:num>
  <w:num w:numId="19" w16cid:durableId="1624073558">
    <w:abstractNumId w:val="22"/>
  </w:num>
  <w:num w:numId="20" w16cid:durableId="1423187276">
    <w:abstractNumId w:val="21"/>
  </w:num>
  <w:num w:numId="21" w16cid:durableId="2006128433">
    <w:abstractNumId w:val="25"/>
  </w:num>
  <w:num w:numId="22" w16cid:durableId="102917035">
    <w:abstractNumId w:val="4"/>
  </w:num>
  <w:num w:numId="23" w16cid:durableId="934896518">
    <w:abstractNumId w:val="30"/>
  </w:num>
  <w:num w:numId="24" w16cid:durableId="1248612331">
    <w:abstractNumId w:val="32"/>
  </w:num>
  <w:num w:numId="25" w16cid:durableId="162548543">
    <w:abstractNumId w:val="11"/>
  </w:num>
  <w:num w:numId="26" w16cid:durableId="1780904926">
    <w:abstractNumId w:val="27"/>
  </w:num>
  <w:num w:numId="27" w16cid:durableId="1542286051">
    <w:abstractNumId w:val="14"/>
  </w:num>
  <w:num w:numId="28" w16cid:durableId="1189875288">
    <w:abstractNumId w:val="17"/>
  </w:num>
  <w:num w:numId="29" w16cid:durableId="1152911844">
    <w:abstractNumId w:val="31"/>
  </w:num>
  <w:num w:numId="30" w16cid:durableId="573318381">
    <w:abstractNumId w:val="2"/>
  </w:num>
  <w:num w:numId="31" w16cid:durableId="312948414">
    <w:abstractNumId w:val="3"/>
  </w:num>
  <w:num w:numId="32" w16cid:durableId="645934867">
    <w:abstractNumId w:val="26"/>
  </w:num>
  <w:num w:numId="33" w16cid:durableId="1725790596">
    <w:abstractNumId w:val="8"/>
  </w:num>
  <w:num w:numId="34" w16cid:durableId="189098904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2r5evad2e0epea22rx5eebtrdvpatzrtd9&quot;&gt;IFNgammaAb&lt;record-ids&gt;&lt;item&gt;11&lt;/item&gt;&lt;item&gt;25&lt;/item&gt;&lt;item&gt;26&lt;/item&gt;&lt;item&gt;37&lt;/item&gt;&lt;item&gt;77&lt;/item&gt;&lt;/record-ids&gt;&lt;/item&gt;&lt;/Libraries&gt;"/>
  </w:docVars>
  <w:rsids>
    <w:rsidRoot w:val="00752C7F"/>
    <w:rsid w:val="00026282"/>
    <w:rsid w:val="000C287D"/>
    <w:rsid w:val="001049BA"/>
    <w:rsid w:val="001810C2"/>
    <w:rsid w:val="001A4F14"/>
    <w:rsid w:val="002514EF"/>
    <w:rsid w:val="00335098"/>
    <w:rsid w:val="003B472F"/>
    <w:rsid w:val="003C72CA"/>
    <w:rsid w:val="003D06DF"/>
    <w:rsid w:val="003F4469"/>
    <w:rsid w:val="00462F2D"/>
    <w:rsid w:val="004E72FB"/>
    <w:rsid w:val="00531A12"/>
    <w:rsid w:val="00641A09"/>
    <w:rsid w:val="006457A3"/>
    <w:rsid w:val="00692216"/>
    <w:rsid w:val="0073145A"/>
    <w:rsid w:val="00752C7F"/>
    <w:rsid w:val="00781188"/>
    <w:rsid w:val="00783082"/>
    <w:rsid w:val="008D141A"/>
    <w:rsid w:val="008D29F8"/>
    <w:rsid w:val="008F3AA2"/>
    <w:rsid w:val="009251C5"/>
    <w:rsid w:val="009450C4"/>
    <w:rsid w:val="00971311"/>
    <w:rsid w:val="00991B75"/>
    <w:rsid w:val="009F68FF"/>
    <w:rsid w:val="00A3296D"/>
    <w:rsid w:val="00A60C8F"/>
    <w:rsid w:val="00A65F75"/>
    <w:rsid w:val="00A67465"/>
    <w:rsid w:val="00A94A0B"/>
    <w:rsid w:val="00AE1846"/>
    <w:rsid w:val="00BE674D"/>
    <w:rsid w:val="00C57B00"/>
    <w:rsid w:val="00C90068"/>
    <w:rsid w:val="00CD513E"/>
    <w:rsid w:val="00CE5490"/>
    <w:rsid w:val="00D2670C"/>
    <w:rsid w:val="00D74D86"/>
    <w:rsid w:val="00D931EB"/>
    <w:rsid w:val="00DA3475"/>
    <w:rsid w:val="00DB1D7C"/>
    <w:rsid w:val="00DC21DD"/>
    <w:rsid w:val="00E1063A"/>
    <w:rsid w:val="00ED3BC1"/>
    <w:rsid w:val="00EE127D"/>
    <w:rsid w:val="00F031B2"/>
    <w:rsid w:val="00F141CC"/>
    <w:rsid w:val="00F1652B"/>
    <w:rsid w:val="00F4364D"/>
    <w:rsid w:val="00F4586F"/>
    <w:rsid w:val="00F8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B905DA"/>
  <w15:chartTrackingRefBased/>
  <w15:docId w15:val="{94A4B83B-D5C5-4E14-8FFB-EEEE76192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C7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52C7F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2C7F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link w:val="30"/>
    <w:uiPriority w:val="9"/>
    <w:qFormat/>
    <w:rsid w:val="00752C7F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52C7F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semiHidden/>
    <w:rsid w:val="00752C7F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752C7F"/>
    <w:rPr>
      <w:rFonts w:ascii="新細明體" w:eastAsia="新細明體" w:hAnsi="新細明體" w:cs="新細明體"/>
      <w:b/>
      <w:bCs/>
      <w:kern w:val="0"/>
      <w:sz w:val="27"/>
      <w:szCs w:val="27"/>
    </w:rPr>
  </w:style>
  <w:style w:type="paragraph" w:styleId="a3">
    <w:name w:val="header"/>
    <w:basedOn w:val="a"/>
    <w:link w:val="a4"/>
    <w:uiPriority w:val="99"/>
    <w:unhideWhenUsed/>
    <w:rsid w:val="00752C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52C7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52C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52C7F"/>
    <w:rPr>
      <w:sz w:val="20"/>
      <w:szCs w:val="20"/>
    </w:rPr>
  </w:style>
  <w:style w:type="paragraph" w:styleId="a7">
    <w:name w:val="List Paragraph"/>
    <w:basedOn w:val="a"/>
    <w:link w:val="a8"/>
    <w:uiPriority w:val="34"/>
    <w:qFormat/>
    <w:rsid w:val="00752C7F"/>
    <w:pPr>
      <w:widowControl/>
      <w:ind w:left="720"/>
      <w:contextualSpacing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a8">
    <w:name w:val="清單段落 字元"/>
    <w:basedOn w:val="a0"/>
    <w:link w:val="a7"/>
    <w:uiPriority w:val="34"/>
    <w:rsid w:val="00752C7F"/>
    <w:rPr>
      <w:rFonts w:ascii="Times New Roman" w:eastAsia="Times New Roman" w:hAnsi="Times New Roman" w:cs="Times New Roman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52C7F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752C7F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752C7F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752C7F"/>
    <w:rPr>
      <w:rFonts w:ascii="Calibri" w:hAnsi="Calibri" w:cs="Calibri"/>
      <w:noProof/>
    </w:rPr>
  </w:style>
  <w:style w:type="paragraph" w:styleId="a9">
    <w:name w:val="Revision"/>
    <w:hidden/>
    <w:uiPriority w:val="99"/>
    <w:semiHidden/>
    <w:rsid w:val="00752C7F"/>
  </w:style>
  <w:style w:type="table" w:styleId="aa">
    <w:name w:val="Table Grid"/>
    <w:basedOn w:val="a1"/>
    <w:uiPriority w:val="39"/>
    <w:rsid w:val="00752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752C7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b">
    <w:name w:val="line number"/>
    <w:basedOn w:val="a0"/>
    <w:uiPriority w:val="99"/>
    <w:semiHidden/>
    <w:unhideWhenUsed/>
    <w:rsid w:val="00752C7F"/>
  </w:style>
  <w:style w:type="character" w:styleId="ac">
    <w:name w:val="Emphasis"/>
    <w:basedOn w:val="a0"/>
    <w:uiPriority w:val="20"/>
    <w:qFormat/>
    <w:rsid w:val="00752C7F"/>
    <w:rPr>
      <w:i/>
      <w:iCs/>
    </w:rPr>
  </w:style>
  <w:style w:type="character" w:customStyle="1" w:styleId="apple-converted-space">
    <w:name w:val="apple-converted-space"/>
    <w:basedOn w:val="a0"/>
    <w:rsid w:val="00752C7F"/>
  </w:style>
  <w:style w:type="character" w:styleId="ad">
    <w:name w:val="annotation reference"/>
    <w:basedOn w:val="a0"/>
    <w:uiPriority w:val="99"/>
    <w:semiHidden/>
    <w:unhideWhenUsed/>
    <w:rsid w:val="00752C7F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752C7F"/>
  </w:style>
  <w:style w:type="character" w:customStyle="1" w:styleId="af">
    <w:name w:val="註解文字 字元"/>
    <w:basedOn w:val="a0"/>
    <w:link w:val="ae"/>
    <w:uiPriority w:val="99"/>
    <w:rsid w:val="00752C7F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752C7F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752C7F"/>
    <w:rPr>
      <w:b/>
      <w:bCs/>
    </w:rPr>
  </w:style>
  <w:style w:type="paragraph" w:customStyle="1" w:styleId="Default">
    <w:name w:val="Default"/>
    <w:rsid w:val="00752C7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af2">
    <w:name w:val="Hyperlink"/>
    <w:basedOn w:val="a0"/>
    <w:uiPriority w:val="99"/>
    <w:unhideWhenUsed/>
    <w:rsid w:val="00752C7F"/>
    <w:rPr>
      <w:color w:val="0000FF"/>
      <w:u w:val="single"/>
    </w:rPr>
  </w:style>
  <w:style w:type="paragraph" w:styleId="af3">
    <w:name w:val="Title"/>
    <w:basedOn w:val="a"/>
    <w:next w:val="a"/>
    <w:link w:val="af4"/>
    <w:uiPriority w:val="10"/>
    <w:qFormat/>
    <w:rsid w:val="00752C7F"/>
    <w:pPr>
      <w:keepNext/>
      <w:keepLines/>
      <w:widowControl/>
      <w:spacing w:after="60" w:line="276" w:lineRule="auto"/>
      <w:jc w:val="center"/>
    </w:pPr>
    <w:rPr>
      <w:rFonts w:ascii="Arial" w:hAnsi="Arial" w:cs="Arial"/>
      <w:kern w:val="0"/>
      <w:sz w:val="32"/>
      <w:szCs w:val="32"/>
      <w:lang w:val="zh-TW"/>
    </w:rPr>
  </w:style>
  <w:style w:type="character" w:customStyle="1" w:styleId="af4">
    <w:name w:val="標題 字元"/>
    <w:basedOn w:val="a0"/>
    <w:link w:val="af3"/>
    <w:uiPriority w:val="10"/>
    <w:rsid w:val="00752C7F"/>
    <w:rPr>
      <w:rFonts w:ascii="Arial" w:hAnsi="Arial" w:cs="Arial"/>
      <w:kern w:val="0"/>
      <w:sz w:val="32"/>
      <w:szCs w:val="32"/>
      <w:lang w:val="zh-TW"/>
    </w:rPr>
  </w:style>
  <w:style w:type="character" w:styleId="af5">
    <w:name w:val="Unresolved Mention"/>
    <w:basedOn w:val="a0"/>
    <w:uiPriority w:val="99"/>
    <w:semiHidden/>
    <w:unhideWhenUsed/>
    <w:rsid w:val="00752C7F"/>
    <w:rPr>
      <w:color w:val="605E5C"/>
      <w:shd w:val="clear" w:color="auto" w:fill="E1DFDD"/>
    </w:rPr>
  </w:style>
  <w:style w:type="paragraph" w:customStyle="1" w:styleId="chapter-para">
    <w:name w:val="chapter-para"/>
    <w:basedOn w:val="a"/>
    <w:rsid w:val="00752C7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anchor-text">
    <w:name w:val="anchor-text"/>
    <w:basedOn w:val="a0"/>
    <w:rsid w:val="00752C7F"/>
  </w:style>
  <w:style w:type="character" w:customStyle="1" w:styleId="ref-journal">
    <w:name w:val="ref-journal"/>
    <w:basedOn w:val="a0"/>
    <w:rsid w:val="00752C7F"/>
  </w:style>
  <w:style w:type="character" w:customStyle="1" w:styleId="ref-vol">
    <w:name w:val="ref-vol"/>
    <w:basedOn w:val="a0"/>
    <w:rsid w:val="00752C7F"/>
  </w:style>
  <w:style w:type="character" w:customStyle="1" w:styleId="ref-title">
    <w:name w:val="ref-title"/>
    <w:basedOn w:val="a0"/>
    <w:rsid w:val="00752C7F"/>
  </w:style>
  <w:style w:type="character" w:styleId="af6">
    <w:name w:val="Placeholder Text"/>
    <w:basedOn w:val="a0"/>
    <w:uiPriority w:val="99"/>
    <w:semiHidden/>
    <w:rsid w:val="00752C7F"/>
    <w:rPr>
      <w:color w:val="808080"/>
    </w:rPr>
  </w:style>
  <w:style w:type="paragraph" w:customStyle="1" w:styleId="Tabletitle">
    <w:name w:val="Table title"/>
    <w:basedOn w:val="a"/>
    <w:next w:val="a"/>
    <w:qFormat/>
    <w:rsid w:val="00783082"/>
    <w:pPr>
      <w:widowControl/>
      <w:spacing w:before="240" w:line="36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Footnotes">
    <w:name w:val="Footnotes"/>
    <w:basedOn w:val="a"/>
    <w:qFormat/>
    <w:rsid w:val="00783082"/>
    <w:pPr>
      <w:widowControl/>
      <w:spacing w:before="120" w:line="360" w:lineRule="auto"/>
      <w:ind w:left="482" w:hanging="482"/>
      <w:contextualSpacing/>
    </w:pPr>
    <w:rPr>
      <w:rFonts w:ascii="Times New Roman" w:hAnsi="Times New Roman" w:cs="Times New Roman"/>
      <w:kern w:val="0"/>
      <w:sz w:val="22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CD5D1F-4AF6-4E1E-A69A-5C86AD5B2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578</Words>
  <Characters>9001</Characters>
  <Application>Microsoft Office Word</Application>
  <DocSecurity>0</DocSecurity>
  <Lines>75</Lines>
  <Paragraphs>21</Paragraphs>
  <ScaleCrop>false</ScaleCrop>
  <Company/>
  <LinksUpToDate>false</LinksUpToDate>
  <CharactersWithSpaces>10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宛庭 蔡</dc:creator>
  <cp:keywords/>
  <dc:description/>
  <cp:lastModifiedBy>宛庭 蔡</cp:lastModifiedBy>
  <cp:revision>5</cp:revision>
  <cp:lastPrinted>2024-10-29T08:03:00Z</cp:lastPrinted>
  <dcterms:created xsi:type="dcterms:W3CDTF">2025-03-31T09:14:00Z</dcterms:created>
  <dcterms:modified xsi:type="dcterms:W3CDTF">2025-03-31T14:53:00Z</dcterms:modified>
</cp:coreProperties>
</file>